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7A48" w14:textId="061B1EF7" w:rsidR="00A34D7A" w:rsidRPr="004C3FEB" w:rsidRDefault="004B37BB">
      <w:pPr>
        <w:rPr>
          <w:rFonts w:ascii="Times New Roman" w:hAnsi="Times New Roman" w:cs="Times New Roman"/>
          <w:b/>
          <w:bCs/>
        </w:rPr>
      </w:pPr>
      <w:r w:rsidRPr="004C3FEB">
        <w:rPr>
          <w:rFonts w:ascii="Times New Roman" w:hAnsi="Times New Roman" w:cs="Times New Roman"/>
          <w:b/>
          <w:bCs/>
        </w:rPr>
        <w:t>Table</w:t>
      </w:r>
      <w:r w:rsidR="00B764A5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/>
          <w:b/>
          <w:bCs/>
        </w:rPr>
        <w:t>S</w:t>
      </w:r>
      <w:r w:rsidR="00AE7744">
        <w:rPr>
          <w:rFonts w:ascii="Times New Roman" w:hAnsi="Times New Roman" w:cs="Times New Roman"/>
          <w:b/>
          <w:bCs/>
        </w:rPr>
        <w:t>3</w:t>
      </w:r>
      <w:r w:rsidR="009E7EAD" w:rsidRPr="004C3FEB">
        <w:rPr>
          <w:rFonts w:ascii="Times New Roman" w:hAnsi="Times New Roman" w:cs="Times New Roman" w:hint="eastAsia"/>
          <w:b/>
          <w:bCs/>
        </w:rPr>
        <w:t xml:space="preserve"> </w:t>
      </w:r>
      <w:r w:rsidR="00AE7744" w:rsidRPr="00AE7744">
        <w:rPr>
          <w:rFonts w:ascii="Times New Roman" w:hAnsi="Times New Roman" w:cs="Times New Roman"/>
          <w:b/>
          <w:bCs/>
        </w:rPr>
        <w:t xml:space="preserve">Clincial characteristic of </w:t>
      </w:r>
      <w:r w:rsidR="00B75C44">
        <w:rPr>
          <w:rFonts w:ascii="Times New Roman" w:hAnsi="Times New Roman" w:cs="Times New Roman" w:hint="eastAsia"/>
          <w:b/>
          <w:bCs/>
        </w:rPr>
        <w:t>the</w:t>
      </w:r>
      <w:r w:rsidR="00B75C44">
        <w:rPr>
          <w:rFonts w:ascii="Times New Roman" w:hAnsi="Times New Roman" w:cs="Times New Roman"/>
          <w:b/>
          <w:bCs/>
        </w:rPr>
        <w:t xml:space="preserve"> </w:t>
      </w:r>
      <w:r w:rsidR="00AE7744" w:rsidRPr="00AE7744">
        <w:rPr>
          <w:rFonts w:ascii="Times New Roman" w:hAnsi="Times New Roman" w:cs="Times New Roman"/>
          <w:b/>
          <w:bCs/>
        </w:rPr>
        <w:t>patients treated with or without CCT during LRRT</w:t>
      </w:r>
      <w:r w:rsidR="001413F6">
        <w:rPr>
          <w:rFonts w:ascii="Times New Roman" w:hAnsi="Times New Roman" w:cs="Times New Roman"/>
          <w:b/>
          <w:bCs/>
        </w:rPr>
        <w:t xml:space="preserve"> </w:t>
      </w:r>
      <w:r w:rsidR="00A55CF9">
        <w:rPr>
          <w:rFonts w:ascii="Times New Roman" w:hAnsi="Times New Roman" w:cs="Times New Roman" w:hint="eastAsia"/>
          <w:b/>
          <w:bCs/>
        </w:rPr>
        <w:t>in</w:t>
      </w:r>
      <w:r w:rsidR="00A55CF9">
        <w:rPr>
          <w:rFonts w:ascii="Times New Roman" w:hAnsi="Times New Roman" w:cs="Times New Roman"/>
          <w:b/>
          <w:bCs/>
        </w:rPr>
        <w:t xml:space="preserve"> </w:t>
      </w:r>
      <w:r w:rsidR="00A55CF9">
        <w:rPr>
          <w:rFonts w:ascii="Times New Roman" w:hAnsi="Times New Roman" w:cs="Times New Roman" w:hint="eastAsia"/>
          <w:b/>
          <w:bCs/>
        </w:rPr>
        <w:t>the</w:t>
      </w:r>
      <w:r w:rsidR="00A55CF9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 w:hint="eastAsia"/>
          <w:b/>
          <w:bCs/>
        </w:rPr>
        <w:t>training</w:t>
      </w:r>
      <w:r w:rsidR="00D72B3B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 w:hint="eastAsia"/>
          <w:b/>
          <w:bCs/>
        </w:rPr>
        <w:t>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690"/>
        <w:gridCol w:w="1595"/>
        <w:gridCol w:w="1445"/>
        <w:gridCol w:w="1332"/>
        <w:gridCol w:w="1344"/>
        <w:gridCol w:w="1316"/>
        <w:gridCol w:w="1332"/>
        <w:gridCol w:w="1344"/>
        <w:gridCol w:w="1316"/>
      </w:tblGrid>
      <w:tr w:rsidR="0061112C" w:rsidRPr="00A30CEE" w14:paraId="3B965478" w14:textId="2DAEBFA2" w:rsidTr="004403B4">
        <w:tc>
          <w:tcPr>
            <w:tcW w:w="2674" w:type="dxa"/>
            <w:tcBorders>
              <w:top w:val="single" w:sz="4" w:space="0" w:color="auto"/>
            </w:tcBorders>
          </w:tcPr>
          <w:p w14:paraId="244865C0" w14:textId="70630622" w:rsidR="0061112C" w:rsidRPr="009223DC" w:rsidRDefault="0061112C" w:rsidP="002521B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96510121"/>
            <w:bookmarkStart w:id="1" w:name="_Hlk83680645"/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4E3F2" w14:textId="252D20FA" w:rsidR="0061112C" w:rsidRDefault="0061112C" w:rsidP="00B75C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78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w-risk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F49C1A3" w14:textId="77777777" w:rsidR="0061112C" w:rsidRPr="00A30CEE" w:rsidRDefault="0061112C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87C67" w14:textId="140D7672" w:rsidR="0061112C" w:rsidRPr="00A30CEE" w:rsidRDefault="0061112C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022C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termediate -risk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3AB9C36" w14:textId="77777777" w:rsidR="0061112C" w:rsidRPr="00A30CEE" w:rsidRDefault="0061112C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10268" w14:textId="604AEEAE" w:rsidR="0061112C" w:rsidRPr="00A30CEE" w:rsidRDefault="0061112C" w:rsidP="00B75C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gh</w:t>
            </w:r>
            <w:r w:rsidRPr="00022C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r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3FA77C7" w14:textId="1B1B8B05" w:rsidR="0061112C" w:rsidRPr="00A30CEE" w:rsidRDefault="0061112C" w:rsidP="002521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791" w:rsidRPr="00A30CEE" w14:paraId="3665928A" w14:textId="5AD1E389" w:rsidTr="007C56CF">
        <w:tc>
          <w:tcPr>
            <w:tcW w:w="2674" w:type="dxa"/>
          </w:tcPr>
          <w:p w14:paraId="20FD2AAC" w14:textId="057F8A30" w:rsidR="00DA1791" w:rsidRPr="00A30CEE" w:rsidRDefault="00FB220A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23D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tern of Radiotherapy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616675E2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LRRT</w:t>
            </w:r>
          </w:p>
          <w:p w14:paraId="2B5ABA2A" w14:textId="5543F1E8" w:rsidR="00AB10A2" w:rsidRPr="0077176C" w:rsidRDefault="00AB10A2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61A2150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CCRT</w:t>
            </w:r>
          </w:p>
          <w:p w14:paraId="52A4A124" w14:textId="637CE4D5" w:rsidR="00AB10A2" w:rsidRPr="0077176C" w:rsidRDefault="00AB10A2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0C6D1A6" w14:textId="745A1B96" w:rsidR="00DA1791" w:rsidRPr="0077176C" w:rsidRDefault="00DA1791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C0ABC0D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LRRT</w:t>
            </w:r>
          </w:p>
          <w:p w14:paraId="135F453C" w14:textId="42DD437F" w:rsidR="00AB10A2" w:rsidRPr="0077176C" w:rsidRDefault="00AB10A2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A935633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CCRT</w:t>
            </w:r>
          </w:p>
          <w:p w14:paraId="41CCBBE5" w14:textId="615ECCC6" w:rsidR="00AB10A2" w:rsidRPr="0077176C" w:rsidRDefault="00AB10A2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2DCE089" w14:textId="77777777" w:rsidR="00DA1791" w:rsidRPr="0077176C" w:rsidRDefault="00DA1791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F4368B3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LRRT</w:t>
            </w:r>
          </w:p>
          <w:p w14:paraId="72497872" w14:textId="08148940" w:rsidR="00AB10A2" w:rsidRPr="0077176C" w:rsidRDefault="00AB10A2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07A38B2" w14:textId="77777777" w:rsidR="00DA1791" w:rsidRPr="0077176C" w:rsidRDefault="00DA1791" w:rsidP="00DA179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CCRT</w:t>
            </w:r>
          </w:p>
          <w:p w14:paraId="37BC1741" w14:textId="5935A6BF" w:rsidR="00AB10A2" w:rsidRPr="0077176C" w:rsidRDefault="00AB10A2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17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16" w:type="dxa"/>
          </w:tcPr>
          <w:p w14:paraId="4112DB3B" w14:textId="43B5FD1D" w:rsidR="00DA1791" w:rsidRDefault="00DA1791" w:rsidP="00DA179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1B5C1D78" w14:textId="0B7145D2" w:rsidTr="007C56CF">
        <w:tc>
          <w:tcPr>
            <w:tcW w:w="2674" w:type="dxa"/>
            <w:tcBorders>
              <w:bottom w:val="single" w:sz="4" w:space="0" w:color="auto"/>
            </w:tcBorders>
          </w:tcPr>
          <w:p w14:paraId="7F425663" w14:textId="66D0AA3B" w:rsidR="002F2EC1" w:rsidRPr="007C56CF" w:rsidRDefault="007C56CF" w:rsidP="002F2E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56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7C56C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tal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EF9125F" w14:textId="3C4C4C49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7400A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4428A79" w14:textId="5D93F188" w:rsidR="002F2EC1" w:rsidRDefault="007400A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7C7142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0D48AEA" w14:textId="5876A049" w:rsidR="002F2EC1" w:rsidRPr="00A30CEE" w:rsidRDefault="00212A9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FF33B7E" w14:textId="59EFF96B" w:rsidR="002F2EC1" w:rsidRPr="00A30CEE" w:rsidRDefault="00212A9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7DB98D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DB3B55A" w14:textId="099F23BE" w:rsidR="002F2EC1" w:rsidRPr="00A30CEE" w:rsidRDefault="00454970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43B2B44" w14:textId="5DA54739" w:rsidR="002F2EC1" w:rsidRPr="00A30CEE" w:rsidRDefault="003C179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3904589" w14:textId="45D4EAA9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2CB3F931" w14:textId="77777777" w:rsidTr="007C56CF">
        <w:tc>
          <w:tcPr>
            <w:tcW w:w="2674" w:type="dxa"/>
            <w:tcBorders>
              <w:top w:val="single" w:sz="4" w:space="0" w:color="auto"/>
            </w:tcBorders>
          </w:tcPr>
          <w:p w14:paraId="143B2A7B" w14:textId="4B5A8802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10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 involvement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CD95E17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9FB750A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EC5F4E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B51D7FA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DD76E4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CAE9F8A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22B53B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33854FF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321A49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128E3CAD" w14:textId="77777777" w:rsidTr="004403B4">
        <w:tc>
          <w:tcPr>
            <w:tcW w:w="2674" w:type="dxa"/>
          </w:tcPr>
          <w:p w14:paraId="0F6B9975" w14:textId="6B208CFD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690" w:type="dxa"/>
          </w:tcPr>
          <w:p w14:paraId="2DEACA03" w14:textId="5AD98924" w:rsidR="002F2EC1" w:rsidRPr="00FC68DF" w:rsidRDefault="00DE5447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2354AAE3" w14:textId="20302947" w:rsidR="002F2EC1" w:rsidRDefault="00025DD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02C44">
              <w:rPr>
                <w:rFonts w:ascii="Times New Roman" w:hAnsi="Times New Roman" w:cs="Times New Roman"/>
                <w:color w:val="000000" w:themeColor="text1"/>
              </w:rPr>
              <w:t>25.5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022C791F" w14:textId="173B0DA3" w:rsidR="002F2EC1" w:rsidRPr="00A30CEE" w:rsidRDefault="004215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  <w:tc>
          <w:tcPr>
            <w:tcW w:w="1332" w:type="dxa"/>
          </w:tcPr>
          <w:p w14:paraId="7F2F45A4" w14:textId="5F1EE3E8" w:rsidR="002F2EC1" w:rsidRPr="00A30CEE" w:rsidRDefault="00637FB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6956">
              <w:rPr>
                <w:rFonts w:ascii="Times New Roman" w:hAnsi="Times New Roman" w:cs="Times New Roman"/>
                <w:color w:val="000000" w:themeColor="text1"/>
              </w:rPr>
              <w:t>46.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38FAB4D" w14:textId="5A383424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022A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49AB8A28" w14:textId="7DDB30DD" w:rsidR="002F2EC1" w:rsidRPr="00A30CEE" w:rsidRDefault="000E0FF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54DFEA8F" w14:textId="5101FCD9" w:rsidR="002F2EC1" w:rsidRPr="00A30CEE" w:rsidRDefault="00F1030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2D365B79" w14:textId="58DA2A26" w:rsidR="002F2EC1" w:rsidRPr="00A30CEE" w:rsidRDefault="00462460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195FFD89" w14:textId="2E4E50F9" w:rsidR="002F2EC1" w:rsidRPr="00A30CEE" w:rsidRDefault="00923D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F2EC1" w:rsidRPr="00A30CEE" w14:paraId="4930C355" w14:textId="77777777" w:rsidTr="004403B4">
        <w:tc>
          <w:tcPr>
            <w:tcW w:w="2674" w:type="dxa"/>
          </w:tcPr>
          <w:p w14:paraId="75BA6C65" w14:textId="5ACDC510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0" w:type="dxa"/>
          </w:tcPr>
          <w:p w14:paraId="0BDD5DB3" w14:textId="75759092" w:rsidR="002F2EC1" w:rsidRPr="00FC68DF" w:rsidRDefault="00DE5447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354803" w:rsidRPr="00FC68D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46604B02" w14:textId="1F28843C" w:rsidR="002F2EC1" w:rsidRDefault="00025DD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3C5B">
              <w:rPr>
                <w:rFonts w:ascii="Times New Roman" w:hAnsi="Times New Roman" w:cs="Times New Roman"/>
                <w:color w:val="000000" w:themeColor="text1"/>
              </w:rPr>
              <w:t>74.5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772A614B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FE364B8" w14:textId="5FDAA620" w:rsidR="002F2EC1" w:rsidRPr="00A30CEE" w:rsidRDefault="00335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6956">
              <w:rPr>
                <w:rFonts w:ascii="Times New Roman" w:hAnsi="Times New Roman" w:cs="Times New Roman"/>
                <w:color w:val="000000" w:themeColor="text1"/>
              </w:rPr>
              <w:t>53.3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419BC507" w14:textId="53C3CA37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022A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0FE283C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FE506EE" w14:textId="0D27B2DE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1DA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1047E2C8" w14:textId="7AE36D30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36A28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0D3D21F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67527CAD" w14:textId="77777777" w:rsidTr="004403B4">
        <w:tc>
          <w:tcPr>
            <w:tcW w:w="2674" w:type="dxa"/>
          </w:tcPr>
          <w:p w14:paraId="6EC26613" w14:textId="230DDA18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10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ng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32D2CAB5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5BB7597E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3F12B8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61F1A4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23FFFE5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0C48AF7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B800F5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5AD975C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6387AF0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49203EA1" w14:textId="77777777" w:rsidTr="004403B4">
        <w:tc>
          <w:tcPr>
            <w:tcW w:w="2674" w:type="dxa"/>
          </w:tcPr>
          <w:p w14:paraId="6285F095" w14:textId="6574980B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476B6802" w14:textId="72A201B3" w:rsidR="002F2EC1" w:rsidRPr="00FC68DF" w:rsidRDefault="009A5E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354803" w:rsidRPr="00FC68D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7E81F36F" w14:textId="6DC89293" w:rsidR="002F2EC1" w:rsidRDefault="00712F9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3C5B">
              <w:rPr>
                <w:rFonts w:ascii="Times New Roman" w:hAnsi="Times New Roman" w:cs="Times New Roman"/>
                <w:color w:val="000000" w:themeColor="text1"/>
              </w:rPr>
              <w:t>78.4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5A64D9F1" w14:textId="4A9EC1D0" w:rsidR="002F2EC1" w:rsidRPr="00A30CEE" w:rsidRDefault="004215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03</w:t>
            </w:r>
          </w:p>
        </w:tc>
        <w:tc>
          <w:tcPr>
            <w:tcW w:w="1332" w:type="dxa"/>
          </w:tcPr>
          <w:p w14:paraId="6A09CCB0" w14:textId="3128FAF9" w:rsidR="002F2EC1" w:rsidRPr="00A30CEE" w:rsidRDefault="00335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C50">
              <w:rPr>
                <w:rFonts w:ascii="Times New Roman" w:hAnsi="Times New Roman" w:cs="Times New Roman"/>
                <w:color w:val="000000" w:themeColor="text1"/>
              </w:rPr>
              <w:t>86.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14FE697C" w14:textId="78E8855F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51AE2"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7F2182F3" w14:textId="250CC11F" w:rsidR="002F2EC1" w:rsidRPr="00A30CEE" w:rsidRDefault="003556B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43A99A5D" w14:textId="42BC9BC4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1DA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C93C5D0" w14:textId="33B20A6F" w:rsidR="002F2EC1" w:rsidRPr="00A30CEE" w:rsidRDefault="00462460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36A28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2C18A936" w14:textId="799D76C1" w:rsidR="002F2EC1" w:rsidRPr="00A30CEE" w:rsidRDefault="000B094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</w:tr>
      <w:tr w:rsidR="002F2EC1" w:rsidRPr="00A30CEE" w14:paraId="35BC80D5" w14:textId="77777777" w:rsidTr="004403B4">
        <w:tc>
          <w:tcPr>
            <w:tcW w:w="2674" w:type="dxa"/>
          </w:tcPr>
          <w:p w14:paraId="750F814C" w14:textId="44F9C938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6EE04681" w14:textId="15114A6A" w:rsidR="002F2EC1" w:rsidRPr="00FC68DF" w:rsidRDefault="009A5E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2CFDB37B" w14:textId="5C604DBF" w:rsidR="002F2EC1" w:rsidRDefault="00712F9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3C5B">
              <w:rPr>
                <w:rFonts w:ascii="Times New Roman" w:hAnsi="Times New Roman" w:cs="Times New Roman"/>
                <w:color w:val="000000" w:themeColor="text1"/>
              </w:rPr>
              <w:t>21.6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1BDB4FD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79218D6" w14:textId="111234D0" w:rsidR="002F2EC1" w:rsidRPr="00A30CEE" w:rsidRDefault="00335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C50">
              <w:rPr>
                <w:rFonts w:ascii="Times New Roman" w:hAnsi="Times New Roman" w:cs="Times New Roman"/>
                <w:color w:val="000000" w:themeColor="text1"/>
              </w:rPr>
              <w:t>13.3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4ACF92A6" w14:textId="7CA088EB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51AE2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1839BA0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9A28292" w14:textId="0698CB9B" w:rsidR="002F2EC1" w:rsidRPr="00A30CEE" w:rsidRDefault="00F1030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6A7807AF" w14:textId="23460EB8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7A45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19CBAD1A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61D9BF82" w14:textId="77777777" w:rsidTr="004403B4">
        <w:tc>
          <w:tcPr>
            <w:tcW w:w="2674" w:type="dxa"/>
          </w:tcPr>
          <w:p w14:paraId="4E76E030" w14:textId="0FBC5265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10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ver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41837265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6AC8682D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5517E3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2648F4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6D860B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56033DD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56880DA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5240EE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735D6AD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6B3ED6C5" w14:textId="77777777" w:rsidTr="004403B4">
        <w:tc>
          <w:tcPr>
            <w:tcW w:w="2674" w:type="dxa"/>
          </w:tcPr>
          <w:p w14:paraId="7994B79D" w14:textId="46B1970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5954F69F" w14:textId="51A4F135" w:rsidR="002F2EC1" w:rsidRPr="00FC68DF" w:rsidRDefault="009A5E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2B8623E1" w14:textId="702A4477" w:rsidR="002F2EC1" w:rsidRDefault="00712F9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3C5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541B3AB7" w14:textId="30935147" w:rsidR="002F2EC1" w:rsidRPr="00A30CEE" w:rsidRDefault="007758AE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33A85F5D" w14:textId="31A48602" w:rsidR="002F2EC1" w:rsidRPr="00A30CEE" w:rsidRDefault="00335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E7EAF"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D5F474E" w14:textId="33AEA2A5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2B3F50FB" w14:textId="12B8F78F" w:rsidR="002F2EC1" w:rsidRPr="00A30CEE" w:rsidRDefault="00A04A4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37127843" w14:textId="565EB6F7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1DA">
              <w:rPr>
                <w:rFonts w:ascii="Times New Roman" w:hAnsi="Times New Roman" w:cs="Times New Roman"/>
                <w:color w:val="000000" w:themeColor="text1"/>
              </w:rPr>
              <w:t>55.6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A9C7C54" w14:textId="0531A129" w:rsidR="002F2EC1" w:rsidRPr="00A30CEE" w:rsidRDefault="000B094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36A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C7A45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6A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405A8220" w14:textId="458E57C8" w:rsidR="002F2EC1" w:rsidRPr="00A30CEE" w:rsidRDefault="000B094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</w:tr>
      <w:tr w:rsidR="002F2EC1" w:rsidRPr="00A30CEE" w14:paraId="40DDA4D8" w14:textId="77777777" w:rsidTr="004403B4">
        <w:tc>
          <w:tcPr>
            <w:tcW w:w="2674" w:type="dxa"/>
          </w:tcPr>
          <w:p w14:paraId="64C238E7" w14:textId="25FBB313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0A0DE125" w14:textId="41E642E0" w:rsidR="002F2EC1" w:rsidRPr="00FC68DF" w:rsidRDefault="009A5E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5" w:type="dxa"/>
          </w:tcPr>
          <w:p w14:paraId="5182F925" w14:textId="1701AB79" w:rsidR="002F2EC1" w:rsidRDefault="00712F9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45" w:type="dxa"/>
          </w:tcPr>
          <w:p w14:paraId="289CDCD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4D0896F" w14:textId="64C9D71D" w:rsidR="002F2EC1" w:rsidRPr="00A30CEE" w:rsidRDefault="00335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E7EAF">
              <w:rPr>
                <w:rFonts w:ascii="Times New Roman" w:hAnsi="Times New Roman" w:cs="Times New Roman"/>
                <w:color w:val="000000" w:themeColor="text1"/>
              </w:rPr>
              <w:t>60.</w:t>
            </w:r>
            <w:r w:rsidR="00B551E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F3527AF" w14:textId="1974C0E1" w:rsidR="002F2EC1" w:rsidRPr="00A30CEE" w:rsidRDefault="003108C6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654065E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292162C" w14:textId="0344E215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1DA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9698C38" w14:textId="14684F88" w:rsidR="002F2EC1" w:rsidRPr="00A30CEE" w:rsidRDefault="0045554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1135327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C59C2D1" w14:textId="77777777" w:rsidTr="004403B4">
        <w:tc>
          <w:tcPr>
            <w:tcW w:w="2674" w:type="dxa"/>
          </w:tcPr>
          <w:p w14:paraId="1209D35B" w14:textId="441196FA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10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tant lymph nod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1DFDF838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33282BA0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71E643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3F6F8E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44B6AF5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2F71BA7B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90BCFA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152A4B1B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129013F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C2EFF34" w14:textId="77777777" w:rsidTr="004403B4">
        <w:tc>
          <w:tcPr>
            <w:tcW w:w="2674" w:type="dxa"/>
          </w:tcPr>
          <w:p w14:paraId="5A93A397" w14:textId="71D9BBB3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6CF7C59F" w14:textId="68584528" w:rsidR="002F2EC1" w:rsidRPr="00FC68DF" w:rsidRDefault="0035480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7071">
              <w:rPr>
                <w:rFonts w:ascii="Times New Roman" w:hAnsi="Times New Roman" w:cs="Times New Roman"/>
                <w:color w:val="000000" w:themeColor="text1"/>
              </w:rPr>
              <w:t>95.2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786568EF" w14:textId="465A63D7" w:rsidR="002F2EC1" w:rsidRDefault="0028258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3C5B">
              <w:rPr>
                <w:rFonts w:ascii="Times New Roman" w:hAnsi="Times New Roman" w:cs="Times New Roman"/>
                <w:color w:val="000000" w:themeColor="text1"/>
              </w:rPr>
              <w:t>82.4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6577828C" w14:textId="0B9F65C4" w:rsidR="002F2EC1" w:rsidRPr="00A30CEE" w:rsidRDefault="00A46D5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1</w:t>
            </w:r>
          </w:p>
        </w:tc>
        <w:tc>
          <w:tcPr>
            <w:tcW w:w="1332" w:type="dxa"/>
          </w:tcPr>
          <w:p w14:paraId="34D81A17" w14:textId="64E2FED3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E7EAF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16DA70A" w14:textId="069686D0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46AE1DCC" w14:textId="26F84054" w:rsidR="002F2EC1" w:rsidRPr="00A30CEE" w:rsidRDefault="00A04A4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48</w:t>
            </w:r>
          </w:p>
        </w:tc>
        <w:tc>
          <w:tcPr>
            <w:tcW w:w="1332" w:type="dxa"/>
          </w:tcPr>
          <w:p w14:paraId="20B9FBEB" w14:textId="770B4EAE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451D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1A0233ED" w14:textId="362E1E75" w:rsidR="002F2EC1" w:rsidRPr="00A30CEE" w:rsidRDefault="0045554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7A45">
              <w:rPr>
                <w:rFonts w:ascii="Times New Roman" w:hAnsi="Times New Roman" w:cs="Times New Roman"/>
                <w:color w:val="000000" w:themeColor="text1"/>
              </w:rPr>
              <w:t>75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618EBE7F" w14:textId="079D6320" w:rsidR="002F2EC1" w:rsidRPr="00A30CEE" w:rsidRDefault="0049779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2F2EC1" w:rsidRPr="00A30CEE" w14:paraId="36C576EA" w14:textId="77777777" w:rsidTr="004403B4">
        <w:tc>
          <w:tcPr>
            <w:tcW w:w="2674" w:type="dxa"/>
          </w:tcPr>
          <w:p w14:paraId="72014B66" w14:textId="4902BBC9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36B67C45" w14:textId="74091F15" w:rsidR="002F2EC1" w:rsidRPr="00FC68DF" w:rsidRDefault="00A95A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55A4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11CA326B" w14:textId="7E4A4374" w:rsidR="002F2EC1" w:rsidRDefault="0028258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4BBC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14FCF41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72BBE56" w14:textId="6D70ED9D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7431CFBE" w14:textId="0D497BC4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5FB987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01420F6" w14:textId="1141DA5A" w:rsidR="002F2EC1" w:rsidRPr="00A30CEE" w:rsidRDefault="0033706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451D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F414525" w14:textId="66CF7F46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7A45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6069D1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1B51EA81" w14:textId="77777777" w:rsidTr="004403B4">
        <w:tc>
          <w:tcPr>
            <w:tcW w:w="2674" w:type="dxa"/>
          </w:tcPr>
          <w:p w14:paraId="506FB6A3" w14:textId="08EAEE4E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organs</w:t>
            </w:r>
          </w:p>
        </w:tc>
        <w:tc>
          <w:tcPr>
            <w:tcW w:w="1690" w:type="dxa"/>
          </w:tcPr>
          <w:p w14:paraId="68BE7DEE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6EF1F0D2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52B08E9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A5A284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4FC79F8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383EF9C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301CA1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56B2E36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27CA6A0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1BBD2A3F" w14:textId="77777777" w:rsidTr="004403B4">
        <w:tc>
          <w:tcPr>
            <w:tcW w:w="2674" w:type="dxa"/>
          </w:tcPr>
          <w:p w14:paraId="309E228B" w14:textId="37C4E979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Single </w:t>
            </w:r>
          </w:p>
        </w:tc>
        <w:tc>
          <w:tcPr>
            <w:tcW w:w="1690" w:type="dxa"/>
          </w:tcPr>
          <w:p w14:paraId="3D9FF381" w14:textId="6020DF85" w:rsidR="002F2EC1" w:rsidRPr="00FC68DF" w:rsidRDefault="00AA3A7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55A4">
              <w:rPr>
                <w:rFonts w:ascii="Times New Roman" w:hAnsi="Times New Roman" w:cs="Times New Roman"/>
                <w:color w:val="000000" w:themeColor="text1"/>
              </w:rPr>
              <w:t>97.6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3C4D80DE" w14:textId="671535F0" w:rsidR="002F2EC1" w:rsidRDefault="0028258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A4BBC">
              <w:rPr>
                <w:rFonts w:ascii="Times New Roman" w:hAnsi="Times New Roman" w:cs="Times New Roman"/>
                <w:color w:val="000000" w:themeColor="text1"/>
              </w:rPr>
              <w:t>90.2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045598CC" w14:textId="403323FE" w:rsidR="002F2EC1" w:rsidRPr="00A30CEE" w:rsidRDefault="00332A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46C2B">
              <w:rPr>
                <w:rFonts w:ascii="Times New Roman" w:hAnsi="Times New Roman" w:cs="Times New Roman"/>
                <w:color w:val="000000" w:themeColor="text1"/>
              </w:rPr>
              <w:t>305</w:t>
            </w:r>
          </w:p>
        </w:tc>
        <w:tc>
          <w:tcPr>
            <w:tcW w:w="1332" w:type="dxa"/>
          </w:tcPr>
          <w:p w14:paraId="62D37CE9" w14:textId="35FAB168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E7EAF">
              <w:rPr>
                <w:rFonts w:ascii="Times New Roman" w:hAnsi="Times New Roman" w:cs="Times New Roman"/>
                <w:color w:val="000000" w:themeColor="text1"/>
              </w:rPr>
              <w:t>73.3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66BD653" w14:textId="57F317AF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75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520A2CA1" w14:textId="33E2601E" w:rsidR="002F2EC1" w:rsidRPr="00A30CEE" w:rsidRDefault="008305A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6B5F0DB4" w14:textId="5B33F366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55.6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389D9DD7" w14:textId="5D54752D" w:rsidR="002F2EC1" w:rsidRPr="00A30CEE" w:rsidRDefault="009000B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11BD06DE" w14:textId="7B39D36F" w:rsidR="002F2EC1" w:rsidRPr="00A30CEE" w:rsidRDefault="0049779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2F2EC1" w:rsidRPr="00A30CEE" w14:paraId="6F1DEE6C" w14:textId="77777777" w:rsidTr="004403B4">
        <w:tc>
          <w:tcPr>
            <w:tcW w:w="2674" w:type="dxa"/>
          </w:tcPr>
          <w:p w14:paraId="430A842F" w14:textId="183D9735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>Multiple</w:t>
            </w:r>
          </w:p>
        </w:tc>
        <w:tc>
          <w:tcPr>
            <w:tcW w:w="1690" w:type="dxa"/>
          </w:tcPr>
          <w:p w14:paraId="057DDBFD" w14:textId="3639FC7D" w:rsidR="002F2EC1" w:rsidRPr="00FC68DF" w:rsidRDefault="00002C7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55A4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486D3561" w14:textId="22026645" w:rsidR="002F2EC1" w:rsidRDefault="0028258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0CA5">
              <w:rPr>
                <w:rFonts w:ascii="Times New Roman" w:hAnsi="Times New Roman" w:cs="Times New Roman"/>
                <w:color w:val="000000" w:themeColor="text1"/>
              </w:rPr>
              <w:t>9.8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20A5941F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B30207D" w14:textId="76C8E726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D2CBF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05B09DD" w14:textId="7DECA538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4F9654C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5401D6E" w14:textId="0A7A43B6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17B5E073" w14:textId="493AEAFE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7706D4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2F16973" w14:textId="77777777" w:rsidTr="004403B4">
        <w:tc>
          <w:tcPr>
            <w:tcW w:w="2674" w:type="dxa"/>
          </w:tcPr>
          <w:p w14:paraId="6A50A210" w14:textId="0DDE945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lesions</w:t>
            </w:r>
          </w:p>
        </w:tc>
        <w:tc>
          <w:tcPr>
            <w:tcW w:w="1690" w:type="dxa"/>
          </w:tcPr>
          <w:p w14:paraId="32663154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157F447A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4E72B17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10E33F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38EB49A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3574EF0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2036A5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381444C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7CA0769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1B37A83D" w14:textId="77777777" w:rsidTr="004403B4">
        <w:tc>
          <w:tcPr>
            <w:tcW w:w="2674" w:type="dxa"/>
          </w:tcPr>
          <w:p w14:paraId="3C3CD176" w14:textId="004862BC" w:rsidR="002F2EC1" w:rsidRDefault="00002C7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2F2EC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2F2EC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0" w:type="dxa"/>
          </w:tcPr>
          <w:p w14:paraId="043C76AF" w14:textId="40A4E66E" w:rsidR="002F2EC1" w:rsidRPr="00FC68DF" w:rsidRDefault="00A95A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55A4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1EA1D0BF" w14:textId="09305A9C" w:rsidR="002F2EC1" w:rsidRDefault="0028258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0CA5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40D1F991" w14:textId="51078A2E" w:rsidR="002F2EC1" w:rsidRPr="00A30CEE" w:rsidRDefault="00F46C2B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526002C5" w14:textId="0FE4EF34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D2CBF">
              <w:rPr>
                <w:rFonts w:ascii="Times New Roman" w:hAnsi="Times New Roman" w:cs="Times New Roman"/>
                <w:color w:val="000000" w:themeColor="text1"/>
              </w:rPr>
              <w:t>53.3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48572A44" w14:textId="4E007A94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52FD3F5B" w14:textId="663D7334" w:rsidR="002F2EC1" w:rsidRPr="00A30CEE" w:rsidRDefault="008305A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587458EE" w14:textId="0AB3106B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02847842" w14:textId="13D1D42F" w:rsidR="002F2EC1" w:rsidRPr="00A30CEE" w:rsidRDefault="00F23CAB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2F062EA1" w14:textId="2A9CB5AA" w:rsidR="002F2EC1" w:rsidRPr="00A30CEE" w:rsidRDefault="00AB16A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F2EC1" w:rsidRPr="00A30CEE" w14:paraId="48BE967B" w14:textId="77777777" w:rsidTr="004403B4">
        <w:tc>
          <w:tcPr>
            <w:tcW w:w="2674" w:type="dxa"/>
          </w:tcPr>
          <w:p w14:paraId="413DFD28" w14:textId="5074DC4D" w:rsidR="002F2EC1" w:rsidRDefault="00002C7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2F2EC1">
              <w:rPr>
                <w:rFonts w:ascii="Times New Roman" w:hAnsi="Times New Roman" w:cs="Times New Roman" w:hint="eastAsia"/>
                <w:color w:val="000000" w:themeColor="text1"/>
              </w:rPr>
              <w:t xml:space="preserve"> 4</w:t>
            </w:r>
          </w:p>
        </w:tc>
        <w:tc>
          <w:tcPr>
            <w:tcW w:w="1690" w:type="dxa"/>
          </w:tcPr>
          <w:p w14:paraId="0225CEF0" w14:textId="5FB306D0" w:rsidR="002F2EC1" w:rsidRPr="00FC68DF" w:rsidRDefault="00A95A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5" w:type="dxa"/>
          </w:tcPr>
          <w:p w14:paraId="7F8073C6" w14:textId="00E8F413" w:rsidR="002F2EC1" w:rsidRDefault="00332A5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45" w:type="dxa"/>
          </w:tcPr>
          <w:p w14:paraId="7DE661A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A3E063D" w14:textId="09C17CBF" w:rsidR="002F2EC1" w:rsidRPr="00A30CEE" w:rsidRDefault="002023D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46.7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882044A" w14:textId="35DBB0CA" w:rsidR="002F2EC1" w:rsidRPr="00A30CEE" w:rsidRDefault="0048581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7EEB523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4BDDED3" w14:textId="09E70AF3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231A0C36" w14:textId="5751A225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953390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A77E3C9" w14:textId="77777777" w:rsidTr="004403B4">
        <w:tc>
          <w:tcPr>
            <w:tcW w:w="2674" w:type="dxa"/>
          </w:tcPr>
          <w:p w14:paraId="529FD296" w14:textId="11CBEE2D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BV-DNA status</w:t>
            </w:r>
            <w:r w:rsidR="00350F3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copies/ml)</w:t>
            </w:r>
          </w:p>
        </w:tc>
        <w:tc>
          <w:tcPr>
            <w:tcW w:w="1690" w:type="dxa"/>
          </w:tcPr>
          <w:p w14:paraId="585E9F87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411AF27B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41D53CD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C8CBE8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E753AFF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6265243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D2A910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450A342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337F6CA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61AE132B" w14:textId="77777777" w:rsidTr="004403B4">
        <w:tc>
          <w:tcPr>
            <w:tcW w:w="2674" w:type="dxa"/>
          </w:tcPr>
          <w:p w14:paraId="246A7ACD" w14:textId="54AE21E1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002C7D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002C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B2CDC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0" w:type="dxa"/>
          </w:tcPr>
          <w:p w14:paraId="23F5C9B7" w14:textId="4A89F460" w:rsidR="002F2EC1" w:rsidRPr="00FC68DF" w:rsidRDefault="00A95A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C335F" w:rsidRPr="00FC68D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C7CDB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274830A6" w14:textId="402E84A1" w:rsidR="002F2EC1" w:rsidRDefault="00B729D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0CA5">
              <w:rPr>
                <w:rFonts w:ascii="Times New Roman" w:hAnsi="Times New Roman" w:cs="Times New Roman"/>
                <w:color w:val="000000" w:themeColor="text1"/>
              </w:rPr>
              <w:t>74.5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177F0881" w14:textId="2B877A97" w:rsidR="002F2EC1" w:rsidRPr="00A30CEE" w:rsidRDefault="00537A4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3BBC">
              <w:rPr>
                <w:rFonts w:ascii="Times New Roman" w:hAnsi="Times New Roman" w:cs="Times New Roman"/>
                <w:color w:val="000000" w:themeColor="text1"/>
              </w:rPr>
              <w:t>407</w:t>
            </w:r>
          </w:p>
        </w:tc>
        <w:tc>
          <w:tcPr>
            <w:tcW w:w="1332" w:type="dxa"/>
          </w:tcPr>
          <w:p w14:paraId="7F75F92D" w14:textId="79A6DB1D" w:rsidR="002F2EC1" w:rsidRPr="00A30CEE" w:rsidRDefault="00F4303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80.0</w:t>
            </w:r>
            <w:r w:rsidR="00BD4D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BE53C04" w14:textId="4809E732" w:rsidR="002F2EC1" w:rsidRPr="00A30CEE" w:rsidRDefault="0096750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543C4B48" w14:textId="25BC6D25" w:rsidR="002F2EC1" w:rsidRPr="00A30CEE" w:rsidRDefault="00DD6C8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21</w:t>
            </w:r>
          </w:p>
        </w:tc>
        <w:tc>
          <w:tcPr>
            <w:tcW w:w="1332" w:type="dxa"/>
          </w:tcPr>
          <w:p w14:paraId="2820DD4D" w14:textId="42CB7924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0FD6AC24" w14:textId="59BED1BD" w:rsidR="002F2EC1" w:rsidRPr="00A30CEE" w:rsidRDefault="00F23CAB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39969A66" w14:textId="5997288E" w:rsidR="002F2EC1" w:rsidRPr="00A30CEE" w:rsidRDefault="00AB16A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F2EC1" w:rsidRPr="00A30CEE" w14:paraId="493A94F3" w14:textId="77777777" w:rsidTr="004403B4">
        <w:tc>
          <w:tcPr>
            <w:tcW w:w="2674" w:type="dxa"/>
          </w:tcPr>
          <w:p w14:paraId="6E2249D6" w14:textId="28754BFD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002C7D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FB2CDC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0" w:type="dxa"/>
          </w:tcPr>
          <w:p w14:paraId="34778231" w14:textId="72AE6B8F" w:rsidR="002F2EC1" w:rsidRPr="00FC68DF" w:rsidRDefault="00A95A7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C335F" w:rsidRPr="00FC68D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C7CDB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67CA578F" w14:textId="46DD7C9E" w:rsidR="002F2EC1" w:rsidRDefault="00B729D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679C0">
              <w:rPr>
                <w:rFonts w:ascii="Times New Roman" w:hAnsi="Times New Roman" w:cs="Times New Roman"/>
                <w:color w:val="000000" w:themeColor="text1"/>
              </w:rPr>
              <w:t>25.5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588DE6E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6E049F1" w14:textId="4ECCD75A" w:rsidR="002F2EC1" w:rsidRPr="00A30CEE" w:rsidRDefault="00F4303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75817F75" w14:textId="3BB3A550" w:rsidR="002F2EC1" w:rsidRPr="00A30CEE" w:rsidRDefault="0096750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0403B4B4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D3800FC" w14:textId="5B1F3CB9" w:rsidR="002F2EC1" w:rsidRPr="00A30CEE" w:rsidRDefault="00051BE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88A81BE" w14:textId="4A62D007" w:rsidR="002F2EC1" w:rsidRPr="00A30CEE" w:rsidRDefault="00D265E4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()</w:t>
            </w:r>
          </w:p>
        </w:tc>
        <w:tc>
          <w:tcPr>
            <w:tcW w:w="1316" w:type="dxa"/>
          </w:tcPr>
          <w:p w14:paraId="44A0005C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5CD639AF" w14:textId="77777777" w:rsidTr="004403B4">
        <w:tc>
          <w:tcPr>
            <w:tcW w:w="2674" w:type="dxa"/>
          </w:tcPr>
          <w:p w14:paraId="06A4DAC7" w14:textId="044BB1EE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 cycle</w:t>
            </w:r>
          </w:p>
        </w:tc>
        <w:tc>
          <w:tcPr>
            <w:tcW w:w="1690" w:type="dxa"/>
          </w:tcPr>
          <w:p w14:paraId="7D69C0E8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5D1A8276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5D0BBE3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68CF330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085A3C8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08D1A4F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DB29D5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784A742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5B5812C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64936A7" w14:textId="77777777" w:rsidTr="004403B4">
        <w:tc>
          <w:tcPr>
            <w:tcW w:w="2674" w:type="dxa"/>
          </w:tcPr>
          <w:p w14:paraId="216FC80A" w14:textId="3CDACC9D" w:rsidR="002F2EC1" w:rsidRDefault="00054EC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4</w:t>
            </w:r>
          </w:p>
        </w:tc>
        <w:tc>
          <w:tcPr>
            <w:tcW w:w="1690" w:type="dxa"/>
          </w:tcPr>
          <w:p w14:paraId="5859FCD3" w14:textId="25DE87CF" w:rsidR="002F2EC1" w:rsidRPr="00FC68DF" w:rsidRDefault="00CC16C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D7C71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0F4518A6" w14:textId="499EF536" w:rsidR="002F2EC1" w:rsidRDefault="00B729D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679C0">
              <w:rPr>
                <w:rFonts w:ascii="Times New Roman" w:hAnsi="Times New Roman" w:cs="Times New Roman"/>
                <w:color w:val="000000" w:themeColor="text1"/>
              </w:rPr>
              <w:t>19.6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68CF64A8" w14:textId="3E60C706" w:rsidR="002F2EC1" w:rsidRPr="00A30CEE" w:rsidRDefault="0039764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  <w:tc>
          <w:tcPr>
            <w:tcW w:w="1332" w:type="dxa"/>
          </w:tcPr>
          <w:p w14:paraId="77555E64" w14:textId="21A4C918" w:rsidR="002F2EC1" w:rsidRPr="00A30CEE" w:rsidRDefault="00DB22A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2113089C" w14:textId="48B4DA43" w:rsidR="002F2EC1" w:rsidRPr="00A30CEE" w:rsidRDefault="007502C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723DF9E6" w14:textId="2D13B122" w:rsidR="002F2EC1" w:rsidRPr="00A30CEE" w:rsidRDefault="00DD6C8F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48</w:t>
            </w:r>
          </w:p>
        </w:tc>
        <w:tc>
          <w:tcPr>
            <w:tcW w:w="1332" w:type="dxa"/>
          </w:tcPr>
          <w:p w14:paraId="4EA8D35B" w14:textId="464ECC11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3DC12BFE" w14:textId="7B2BE05C" w:rsidR="002F2EC1" w:rsidRPr="00A30CEE" w:rsidRDefault="00F23CAB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6C17243" w14:textId="76E964AE" w:rsidR="002F2EC1" w:rsidRPr="00A30CEE" w:rsidRDefault="0011721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71</w:t>
            </w:r>
          </w:p>
        </w:tc>
      </w:tr>
      <w:tr w:rsidR="002F2EC1" w:rsidRPr="00A30CEE" w14:paraId="02D643C0" w14:textId="77777777" w:rsidTr="004403B4">
        <w:tc>
          <w:tcPr>
            <w:tcW w:w="2674" w:type="dxa"/>
          </w:tcPr>
          <w:p w14:paraId="31C274FE" w14:textId="75ED1BB5" w:rsidR="002F2EC1" w:rsidRDefault="00054EC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2F2EC1" w:rsidRPr="00A30CE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0" w:type="dxa"/>
          </w:tcPr>
          <w:p w14:paraId="0C0F0354" w14:textId="741BA91C" w:rsidR="002F2EC1" w:rsidRPr="00FC68DF" w:rsidRDefault="00D97BF8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C68D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D7C71">
              <w:rPr>
                <w:rFonts w:ascii="Times New Roman" w:hAnsi="Times New Roman" w:cs="Times New Roman"/>
                <w:color w:val="000000" w:themeColor="text1"/>
              </w:rPr>
              <w:t>92.9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36FF52D5" w14:textId="5886AEBE" w:rsidR="002F2EC1" w:rsidRDefault="00B729DD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679C0">
              <w:rPr>
                <w:rFonts w:ascii="Times New Roman" w:hAnsi="Times New Roman" w:cs="Times New Roman"/>
                <w:color w:val="000000" w:themeColor="text1"/>
              </w:rPr>
              <w:t>80.4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7C197A6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8790CF7" w14:textId="333B5BDD" w:rsidR="002F2EC1" w:rsidRPr="00A30CEE" w:rsidRDefault="00DB22A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6F35A3D" w14:textId="2C126ED0" w:rsidR="002F2EC1" w:rsidRPr="00A30CEE" w:rsidRDefault="007502C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50D9AF6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A2AC2B5" w14:textId="76C04DD0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57C6DBF" w14:textId="1672FAAD" w:rsidR="002F2EC1" w:rsidRPr="00A30CEE" w:rsidRDefault="0092185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="00AB01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718B29FA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A421A50" w14:textId="77777777" w:rsidTr="004403B4">
        <w:tc>
          <w:tcPr>
            <w:tcW w:w="2674" w:type="dxa"/>
          </w:tcPr>
          <w:p w14:paraId="70F1CDD3" w14:textId="4CBFC588" w:rsidR="002F2EC1" w:rsidRPr="00D9110D" w:rsidRDefault="00054EC5" w:rsidP="002F2E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umor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o PCT</w:t>
            </w:r>
          </w:p>
        </w:tc>
        <w:tc>
          <w:tcPr>
            <w:tcW w:w="1690" w:type="dxa"/>
          </w:tcPr>
          <w:p w14:paraId="077216E3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3EE4B6FD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674CEE6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D631E92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E98742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29AC969F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D1B09C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71541EF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4333EE1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3CDA07AF" w14:textId="77777777" w:rsidTr="004403B4">
        <w:tc>
          <w:tcPr>
            <w:tcW w:w="2674" w:type="dxa"/>
          </w:tcPr>
          <w:p w14:paraId="14F831C0" w14:textId="271E5E7E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R/CR</w:t>
            </w:r>
          </w:p>
        </w:tc>
        <w:tc>
          <w:tcPr>
            <w:tcW w:w="1690" w:type="dxa"/>
          </w:tcPr>
          <w:p w14:paraId="10995F8E" w14:textId="550C56F4" w:rsidR="002F2EC1" w:rsidRPr="00FC68DF" w:rsidRDefault="00CC16C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D97BF8" w:rsidRPr="00FC68D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577F">
              <w:rPr>
                <w:rFonts w:ascii="Times New Roman" w:hAnsi="Times New Roman" w:cs="Times New Roman"/>
                <w:color w:val="000000" w:themeColor="text1"/>
              </w:rPr>
              <w:t>81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595" w:type="dxa"/>
          </w:tcPr>
          <w:p w14:paraId="66F38507" w14:textId="42A48AA5" w:rsidR="002F2EC1" w:rsidRDefault="00B641E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10CAC">
              <w:rPr>
                <w:rFonts w:ascii="Times New Roman" w:hAnsi="Times New Roman" w:cs="Times New Roman"/>
                <w:color w:val="000000" w:themeColor="text1"/>
              </w:rPr>
              <w:t>80.4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27435175" w14:textId="3538F74B" w:rsidR="002F2EC1" w:rsidRPr="00A30CEE" w:rsidRDefault="0039764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46</w:t>
            </w:r>
          </w:p>
        </w:tc>
        <w:tc>
          <w:tcPr>
            <w:tcW w:w="1332" w:type="dxa"/>
          </w:tcPr>
          <w:p w14:paraId="5C98CF44" w14:textId="0E1D3B38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022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8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D5454C4" w14:textId="59B4775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6607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16" w:type="dxa"/>
          </w:tcPr>
          <w:p w14:paraId="5744E713" w14:textId="6F0E766F" w:rsidR="002F2EC1" w:rsidRPr="00A30CEE" w:rsidRDefault="002D514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1332" w:type="dxa"/>
          </w:tcPr>
          <w:p w14:paraId="0961B81F" w14:textId="3938290B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4E1262D" w14:textId="57F7DD10" w:rsidR="002F2EC1" w:rsidRPr="00A30CEE" w:rsidRDefault="0092185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4C824691" w14:textId="5F7346A8" w:rsidR="002F2EC1" w:rsidRPr="00A30CEE" w:rsidRDefault="00117219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53</w:t>
            </w:r>
          </w:p>
        </w:tc>
      </w:tr>
      <w:tr w:rsidR="002F2EC1" w:rsidRPr="00A30CEE" w14:paraId="3884E752" w14:textId="77777777" w:rsidTr="004403B4">
        <w:tc>
          <w:tcPr>
            <w:tcW w:w="2674" w:type="dxa"/>
          </w:tcPr>
          <w:p w14:paraId="1365AAB4" w14:textId="531BDA58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D/SD</w:t>
            </w:r>
          </w:p>
        </w:tc>
        <w:tc>
          <w:tcPr>
            <w:tcW w:w="1690" w:type="dxa"/>
          </w:tcPr>
          <w:p w14:paraId="3E5284F8" w14:textId="0ABEAC91" w:rsidR="002F2EC1" w:rsidRPr="00FC68DF" w:rsidRDefault="00CC16C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577F">
              <w:rPr>
                <w:rFonts w:ascii="Times New Roman" w:hAnsi="Times New Roman" w:cs="Times New Roman"/>
                <w:color w:val="000000" w:themeColor="text1"/>
              </w:rPr>
              <w:t>19.0</w:t>
            </w:r>
            <w:r w:rsidR="0045588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</w:tcPr>
          <w:p w14:paraId="7EC4062A" w14:textId="43B0406A" w:rsidR="002F2EC1" w:rsidRDefault="00B641E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10CAC">
              <w:rPr>
                <w:rFonts w:ascii="Times New Roman" w:hAnsi="Times New Roman" w:cs="Times New Roman"/>
                <w:color w:val="000000" w:themeColor="text1"/>
              </w:rPr>
              <w:t>19.6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412D84E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A5141C1" w14:textId="1479FEC1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275B"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="00C125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A5451CB" w14:textId="0855EC49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660C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5258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3FD2B9E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233A97E" w14:textId="59EEE154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2FA0BEE" w14:textId="6D0130C2" w:rsidR="002F2EC1" w:rsidRPr="00A30CEE" w:rsidRDefault="009000B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</w:tcPr>
          <w:p w14:paraId="2DA89C67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01F2FF74" w14:textId="77777777" w:rsidTr="004403B4">
        <w:tc>
          <w:tcPr>
            <w:tcW w:w="2674" w:type="dxa"/>
          </w:tcPr>
          <w:p w14:paraId="392F64F0" w14:textId="6E944240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diotherapy dose of loco-regional </w:t>
            </w:r>
          </w:p>
        </w:tc>
        <w:tc>
          <w:tcPr>
            <w:tcW w:w="1690" w:type="dxa"/>
          </w:tcPr>
          <w:p w14:paraId="6A4024CD" w14:textId="77777777" w:rsidR="002F2EC1" w:rsidRPr="00FC68DF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</w:tcPr>
          <w:p w14:paraId="39D0AF9A" w14:textId="77777777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15ED8CB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53B7C21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6615D44E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6E7E97C3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9911578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1DF1595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</w:tcPr>
          <w:p w14:paraId="4EFE042D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2EC1" w:rsidRPr="00A30CEE" w14:paraId="46681A28" w14:textId="77777777" w:rsidTr="004403B4">
        <w:tc>
          <w:tcPr>
            <w:tcW w:w="2674" w:type="dxa"/>
          </w:tcPr>
          <w:p w14:paraId="623EB518" w14:textId="48BE7AC0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A30CEE">
              <w:rPr>
                <w:rFonts w:ascii="Times New Roman" w:hAnsi="Times New Roman" w:cs="Times New Roman"/>
                <w:color w:val="000000" w:themeColor="text1"/>
              </w:rPr>
              <w:t>66Gy</w:t>
            </w:r>
          </w:p>
        </w:tc>
        <w:tc>
          <w:tcPr>
            <w:tcW w:w="1690" w:type="dxa"/>
          </w:tcPr>
          <w:p w14:paraId="1AB63D27" w14:textId="078FB4A7" w:rsidR="002F2EC1" w:rsidRPr="00FC68DF" w:rsidRDefault="00CC16C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68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5" w:type="dxa"/>
          </w:tcPr>
          <w:p w14:paraId="5C54CD12" w14:textId="343BF39F" w:rsidR="002F2EC1" w:rsidRDefault="00E37BD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90CCC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3C4C0574" w14:textId="0AB89E55" w:rsidR="002F2EC1" w:rsidRPr="00A30CEE" w:rsidRDefault="00E7759B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4B7A0BC8" w14:textId="58A48FA3" w:rsidR="002F2EC1" w:rsidRPr="00A30CEE" w:rsidRDefault="007E0047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2422CCED" w14:textId="1EC493DC" w:rsidR="002F2EC1" w:rsidRPr="00A30CEE" w:rsidRDefault="007502C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661C6EB2" w14:textId="40619B25" w:rsidR="002F2EC1" w:rsidRPr="00A30CEE" w:rsidRDefault="002D514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6BCF9142" w14:textId="4A0EDD9B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15046EB7" w14:textId="5E85049F" w:rsidR="002F2EC1" w:rsidRPr="00A30CEE" w:rsidRDefault="00DD22B7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66181EF2" w14:textId="0FEA40F1" w:rsidR="002F2EC1" w:rsidRPr="00A30CEE" w:rsidRDefault="009E490E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F2EC1" w:rsidRPr="00A30CEE" w14:paraId="53B2DB6B" w14:textId="77777777" w:rsidTr="004403B4">
        <w:tc>
          <w:tcPr>
            <w:tcW w:w="2674" w:type="dxa"/>
            <w:tcBorders>
              <w:bottom w:val="single" w:sz="4" w:space="0" w:color="auto"/>
            </w:tcBorders>
          </w:tcPr>
          <w:p w14:paraId="22C04E1E" w14:textId="4E77E7FF" w:rsidR="002F2EC1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EE">
              <w:rPr>
                <w:rFonts w:ascii="Times New Roman" w:hAnsi="Times New Roman" w:cs="Times New Roman"/>
                <w:color w:val="000000" w:themeColor="text1"/>
              </w:rPr>
              <w:t>≥66Gy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681A9B8" w14:textId="1211F33B" w:rsidR="002F2EC1" w:rsidRDefault="00CC16C2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97BF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5097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758C2FE" w14:textId="3B2E56FF" w:rsidR="002F2EC1" w:rsidRDefault="00E37BD5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90CCC">
              <w:rPr>
                <w:rFonts w:ascii="Times New Roman" w:hAnsi="Times New Roman" w:cs="Times New Roman"/>
                <w:color w:val="000000" w:themeColor="text1"/>
              </w:rPr>
              <w:t>98.0</w:t>
            </w:r>
            <w:r w:rsidR="0025727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33D9199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C074FDC" w14:textId="1CE5B01E" w:rsidR="003D7155" w:rsidRPr="00A30CEE" w:rsidRDefault="007E0047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D5142">
              <w:rPr>
                <w:rFonts w:ascii="Times New Roman" w:hAnsi="Times New Roman" w:cs="Times New Roman"/>
                <w:color w:val="000000" w:themeColor="text1"/>
              </w:rPr>
              <w:t xml:space="preserve"> (100.0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0F8F6405" w14:textId="7E11177F" w:rsidR="002F2EC1" w:rsidRPr="00A30CEE" w:rsidRDefault="007502CC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2D5142">
              <w:rPr>
                <w:rFonts w:ascii="Times New Roman" w:hAnsi="Times New Roman" w:cs="Times New Roman"/>
                <w:color w:val="000000" w:themeColor="text1"/>
              </w:rPr>
              <w:t xml:space="preserve"> (100.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AFCD708" w14:textId="7FD175F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0D1FEC3" w14:textId="32CAE6C7" w:rsidR="002F2EC1" w:rsidRPr="00A30CEE" w:rsidRDefault="002C3563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5C8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DB1A9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332742CD" w14:textId="769A197C" w:rsidR="002F2EC1" w:rsidRPr="00A30CEE" w:rsidRDefault="0092185A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77E52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9E490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43A82A6" w14:textId="77777777" w:rsidR="002F2EC1" w:rsidRPr="00A30CEE" w:rsidRDefault="002F2EC1" w:rsidP="002F2E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0"/>
    <w:bookmarkEnd w:id="1"/>
    <w:p w14:paraId="7EF4978E" w14:textId="2A5E92CE" w:rsidR="004D596D" w:rsidRPr="001D1216" w:rsidRDefault="00AE7744" w:rsidP="00B46512">
      <w:pPr>
        <w:rPr>
          <w:rFonts w:ascii="Times New Roman" w:hAnsi="Times New Roman" w:cs="Times New Roman"/>
          <w:sz w:val="20"/>
          <w:szCs w:val="20"/>
        </w:rPr>
      </w:pPr>
      <w:r w:rsidRPr="00A21828">
        <w:rPr>
          <w:rFonts w:ascii="Times New Roman" w:hAnsi="Times New Roman" w:cs="Times New Roman"/>
          <w:i/>
          <w:iCs/>
          <w:sz w:val="20"/>
          <w:szCs w:val="20"/>
        </w:rPr>
        <w:t>NPC</w:t>
      </w:r>
      <w:r w:rsidRPr="00A21828">
        <w:rPr>
          <w:rFonts w:ascii="Times New Roman" w:hAnsi="Times New Roman" w:cs="Times New Roman"/>
          <w:sz w:val="20"/>
          <w:szCs w:val="20"/>
        </w:rPr>
        <w:t xml:space="preserve"> nasopharyngeal carcinoma, </w:t>
      </w:r>
      <w:bookmarkStart w:id="2" w:name="_Hlk114307009"/>
      <w:r w:rsidRPr="00A21828">
        <w:rPr>
          <w:rFonts w:ascii="Times New Roman" w:hAnsi="Times New Roman" w:cs="Times New Roman"/>
          <w:i/>
          <w:iCs/>
          <w:sz w:val="20"/>
          <w:szCs w:val="20"/>
        </w:rPr>
        <w:t>PCT</w:t>
      </w:r>
      <w:r w:rsidRPr="00A21828">
        <w:rPr>
          <w:rFonts w:ascii="Times New Roman" w:hAnsi="Times New Roman" w:cs="Times New Roman"/>
          <w:sz w:val="20"/>
          <w:szCs w:val="20"/>
        </w:rPr>
        <w:t xml:space="preserve"> palliative chemotherapy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LRRT</w:t>
      </w:r>
      <w:r w:rsidRPr="00A21828">
        <w:rPr>
          <w:rFonts w:ascii="Times New Roman" w:hAnsi="Times New Roman" w:cs="Times New Roman"/>
          <w:sz w:val="20"/>
          <w:szCs w:val="20"/>
        </w:rPr>
        <w:t xml:space="preserve"> locoregional intensity-modulated radiotherapy,</w:t>
      </w:r>
      <w:bookmarkEnd w:id="2"/>
      <w:r w:rsidRPr="00A218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2182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CT</w:t>
      </w:r>
      <w:r w:rsidRPr="00A21828">
        <w:rPr>
          <w:rFonts w:ascii="Times New Roman" w:hAnsi="Times New Roman" w:cs="Times New Roman"/>
          <w:sz w:val="20"/>
          <w:szCs w:val="20"/>
        </w:rPr>
        <w:t xml:space="preserve"> concurrent chemotherapy, </w:t>
      </w:r>
      <w:r w:rsidR="00350F34" w:rsidRPr="00350F34">
        <w:rPr>
          <w:rFonts w:ascii="Times New Roman" w:hAnsi="Times New Roman" w:cs="Times New Roman"/>
          <w:i/>
          <w:iCs/>
          <w:sz w:val="20"/>
          <w:szCs w:val="20"/>
        </w:rPr>
        <w:t>CCRT</w:t>
      </w:r>
      <w:r w:rsidR="00350F34">
        <w:rPr>
          <w:rFonts w:ascii="Times New Roman" w:hAnsi="Times New Roman" w:cs="Times New Roman"/>
          <w:sz w:val="20"/>
          <w:szCs w:val="20"/>
        </w:rPr>
        <w:t xml:space="preserve"> </w:t>
      </w:r>
      <w:r w:rsidR="00646D15" w:rsidRPr="00646D15">
        <w:rPr>
          <w:rFonts w:ascii="Times New Roman" w:hAnsi="Times New Roman" w:cs="Times New Roman"/>
          <w:sz w:val="20"/>
          <w:szCs w:val="20"/>
        </w:rPr>
        <w:t>concurrent chemoradiotherapy</w:t>
      </w:r>
      <w:r w:rsidR="00350F34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_Hlk114308059"/>
      <w:r w:rsidRPr="00A21828">
        <w:rPr>
          <w:rFonts w:ascii="Times New Roman" w:hAnsi="Times New Roman" w:cs="Times New Roman"/>
          <w:i/>
          <w:iCs/>
          <w:sz w:val="20"/>
          <w:szCs w:val="20"/>
        </w:rPr>
        <w:t>EBV</w:t>
      </w:r>
      <w:r w:rsidRPr="00A21828">
        <w:rPr>
          <w:rFonts w:ascii="Times New Roman" w:hAnsi="Times New Roman" w:cs="Times New Roman"/>
          <w:sz w:val="20"/>
          <w:szCs w:val="20"/>
        </w:rPr>
        <w:t xml:space="preserve"> Epstein–Barr virus</w:t>
      </w:r>
      <w:bookmarkEnd w:id="3"/>
      <w:r w:rsidRPr="00A21828">
        <w:rPr>
          <w:rFonts w:ascii="Times New Roman" w:hAnsi="Times New Roman" w:cs="Times New Roman"/>
          <w:sz w:val="20"/>
          <w:szCs w:val="20"/>
        </w:rPr>
        <w:t xml:space="preserve">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No.</w:t>
      </w:r>
      <w:r w:rsidRPr="00A21828">
        <w:rPr>
          <w:rFonts w:ascii="Times New Roman" w:hAnsi="Times New Roman" w:cs="Times New Roman"/>
          <w:sz w:val="20"/>
          <w:szCs w:val="20"/>
        </w:rPr>
        <w:t xml:space="preserve"> Number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Pr="00A21828">
        <w:rPr>
          <w:rFonts w:ascii="Times New Roman" w:hAnsi="Times New Roman" w:cs="Times New Roman"/>
          <w:sz w:val="20"/>
          <w:szCs w:val="20"/>
        </w:rPr>
        <w:t xml:space="preserve"> not applicabl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CR</w:t>
      </w:r>
      <w:r w:rsidRPr="00A21828">
        <w:rPr>
          <w:rFonts w:ascii="Times New Roman" w:hAnsi="Times New Roman" w:cs="Times New Roman"/>
          <w:sz w:val="20"/>
          <w:szCs w:val="20"/>
        </w:rPr>
        <w:t xml:space="preserve"> complete respons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PR</w:t>
      </w:r>
      <w:r w:rsidRPr="00A21828">
        <w:rPr>
          <w:rFonts w:ascii="Times New Roman" w:hAnsi="Times New Roman" w:cs="Times New Roman"/>
          <w:sz w:val="20"/>
          <w:szCs w:val="20"/>
        </w:rPr>
        <w:t xml:space="preserve"> partial respons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PD</w:t>
      </w:r>
      <w:r w:rsidRPr="00A21828">
        <w:rPr>
          <w:rFonts w:ascii="Times New Roman" w:hAnsi="Times New Roman" w:cs="Times New Roman"/>
          <w:sz w:val="20"/>
          <w:szCs w:val="20"/>
        </w:rPr>
        <w:t xml:space="preserve"> disease progression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A21828">
        <w:rPr>
          <w:rFonts w:ascii="Times New Roman" w:hAnsi="Times New Roman" w:cs="Times New Roman"/>
          <w:sz w:val="20"/>
          <w:szCs w:val="20"/>
        </w:rPr>
        <w:t xml:space="preserve"> stable disease.</w:t>
      </w:r>
    </w:p>
    <w:p w14:paraId="5576D93D" w14:textId="02A597C6" w:rsidR="00B26F22" w:rsidRPr="007D0AB3" w:rsidRDefault="004D596D">
      <w:r w:rsidRPr="001D1216">
        <w:rPr>
          <w:rFonts w:ascii="Times New Roman" w:hAnsi="Times New Roman" w:cs="Times New Roman"/>
          <w:sz w:val="20"/>
          <w:szCs w:val="20"/>
        </w:rPr>
        <w:t>*</w:t>
      </w:r>
      <w:r w:rsidR="002273ED" w:rsidRPr="001D1216">
        <w:rPr>
          <w:rFonts w:ascii="Times New Roman" w:hAnsi="Times New Roman" w:cs="Times New Roman"/>
          <w:sz w:val="20"/>
          <w:szCs w:val="20"/>
        </w:rPr>
        <w:t>A</w:t>
      </w:r>
      <w:r w:rsidR="00735452" w:rsidRPr="001D1216">
        <w:rPr>
          <w:rFonts w:ascii="Times New Roman" w:hAnsi="Times New Roman" w:cs="Times New Roman"/>
          <w:sz w:val="20"/>
          <w:szCs w:val="20"/>
        </w:rPr>
        <w:t xml:space="preserve">ccording to the </w:t>
      </w:r>
      <w:r w:rsidR="002273ED" w:rsidRPr="001D1216">
        <w:rPr>
          <w:rFonts w:ascii="Times New Roman" w:hAnsi="Times New Roman" w:cs="Times New Roman"/>
          <w:sz w:val="20"/>
          <w:szCs w:val="20"/>
        </w:rPr>
        <w:t>8th TNM staging system.</w:t>
      </w:r>
    </w:p>
    <w:sectPr w:rsidR="00B26F22" w:rsidRPr="007D0AB3" w:rsidSect="00E013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396E7" w14:textId="77777777" w:rsidR="00CD2EFF" w:rsidRDefault="00CD2EFF" w:rsidP="00191BA0">
      <w:r>
        <w:separator/>
      </w:r>
    </w:p>
  </w:endnote>
  <w:endnote w:type="continuationSeparator" w:id="0">
    <w:p w14:paraId="55EAC862" w14:textId="77777777" w:rsidR="00CD2EFF" w:rsidRDefault="00CD2EFF" w:rsidP="0019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D85FB" w14:textId="77777777" w:rsidR="00CD2EFF" w:rsidRDefault="00CD2EFF" w:rsidP="00191BA0">
      <w:r>
        <w:separator/>
      </w:r>
    </w:p>
  </w:footnote>
  <w:footnote w:type="continuationSeparator" w:id="0">
    <w:p w14:paraId="6DA01C6E" w14:textId="77777777" w:rsidR="00CD2EFF" w:rsidRDefault="00CD2EFF" w:rsidP="0019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A5D09"/>
    <w:multiLevelType w:val="hybridMultilevel"/>
    <w:tmpl w:val="DF6CAF72"/>
    <w:lvl w:ilvl="0" w:tplc="C9E6226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0162F5"/>
    <w:multiLevelType w:val="hybridMultilevel"/>
    <w:tmpl w:val="8B84AB8C"/>
    <w:lvl w:ilvl="0" w:tplc="09D8F3E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110F3D"/>
    <w:multiLevelType w:val="hybridMultilevel"/>
    <w:tmpl w:val="E5BCFFB8"/>
    <w:lvl w:ilvl="0" w:tplc="34C4CF3C">
      <w:start w:val="1"/>
      <w:numFmt w:val="decimal"/>
      <w:lvlText w:val="（%1）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45DC4AAA"/>
    <w:multiLevelType w:val="hybridMultilevel"/>
    <w:tmpl w:val="2CC00DF6"/>
    <w:lvl w:ilvl="0" w:tplc="7B6A1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8797961">
    <w:abstractNumId w:val="3"/>
  </w:num>
  <w:num w:numId="2" w16cid:durableId="175704151">
    <w:abstractNumId w:val="2"/>
  </w:num>
  <w:num w:numId="3" w16cid:durableId="944002396">
    <w:abstractNumId w:val="1"/>
  </w:num>
  <w:num w:numId="4" w16cid:durableId="1912352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BB"/>
    <w:rsid w:val="00000718"/>
    <w:rsid w:val="000017B9"/>
    <w:rsid w:val="00001918"/>
    <w:rsid w:val="0000282C"/>
    <w:rsid w:val="00002C7D"/>
    <w:rsid w:val="00002F9D"/>
    <w:rsid w:val="00004E2C"/>
    <w:rsid w:val="000052E2"/>
    <w:rsid w:val="00005929"/>
    <w:rsid w:val="00005C31"/>
    <w:rsid w:val="000078F1"/>
    <w:rsid w:val="00007DF3"/>
    <w:rsid w:val="0001067A"/>
    <w:rsid w:val="000138DE"/>
    <w:rsid w:val="00014436"/>
    <w:rsid w:val="00014FE3"/>
    <w:rsid w:val="00016C17"/>
    <w:rsid w:val="00016DEB"/>
    <w:rsid w:val="00021556"/>
    <w:rsid w:val="00021C6F"/>
    <w:rsid w:val="00021DD6"/>
    <w:rsid w:val="0002304C"/>
    <w:rsid w:val="00023AF3"/>
    <w:rsid w:val="000254C6"/>
    <w:rsid w:val="00025DDA"/>
    <w:rsid w:val="00025EAD"/>
    <w:rsid w:val="000267EE"/>
    <w:rsid w:val="000272DE"/>
    <w:rsid w:val="000308EA"/>
    <w:rsid w:val="000318C4"/>
    <w:rsid w:val="00032148"/>
    <w:rsid w:val="00032658"/>
    <w:rsid w:val="000352B5"/>
    <w:rsid w:val="00036425"/>
    <w:rsid w:val="000411DA"/>
    <w:rsid w:val="00041703"/>
    <w:rsid w:val="000431D2"/>
    <w:rsid w:val="000440F9"/>
    <w:rsid w:val="0004713A"/>
    <w:rsid w:val="00047154"/>
    <w:rsid w:val="0005066C"/>
    <w:rsid w:val="000506E9"/>
    <w:rsid w:val="000515A3"/>
    <w:rsid w:val="0005164D"/>
    <w:rsid w:val="000519E3"/>
    <w:rsid w:val="00051BED"/>
    <w:rsid w:val="00054223"/>
    <w:rsid w:val="00054EC5"/>
    <w:rsid w:val="0005564A"/>
    <w:rsid w:val="000573B2"/>
    <w:rsid w:val="0006123C"/>
    <w:rsid w:val="0006204C"/>
    <w:rsid w:val="00062D89"/>
    <w:rsid w:val="00065F71"/>
    <w:rsid w:val="00067299"/>
    <w:rsid w:val="0006781B"/>
    <w:rsid w:val="0007161C"/>
    <w:rsid w:val="000722A0"/>
    <w:rsid w:val="000742D2"/>
    <w:rsid w:val="00075177"/>
    <w:rsid w:val="00076E1A"/>
    <w:rsid w:val="00077306"/>
    <w:rsid w:val="00077B7F"/>
    <w:rsid w:val="00081617"/>
    <w:rsid w:val="00083B0A"/>
    <w:rsid w:val="00083E2A"/>
    <w:rsid w:val="0008421B"/>
    <w:rsid w:val="00090C14"/>
    <w:rsid w:val="0009117E"/>
    <w:rsid w:val="00091746"/>
    <w:rsid w:val="00091CBF"/>
    <w:rsid w:val="00092702"/>
    <w:rsid w:val="00095638"/>
    <w:rsid w:val="00095F19"/>
    <w:rsid w:val="0009649E"/>
    <w:rsid w:val="00096D7D"/>
    <w:rsid w:val="00097603"/>
    <w:rsid w:val="00097770"/>
    <w:rsid w:val="000A07E1"/>
    <w:rsid w:val="000A240C"/>
    <w:rsid w:val="000A2887"/>
    <w:rsid w:val="000A2DA8"/>
    <w:rsid w:val="000A4CE0"/>
    <w:rsid w:val="000A521F"/>
    <w:rsid w:val="000A5B7D"/>
    <w:rsid w:val="000A6722"/>
    <w:rsid w:val="000B084F"/>
    <w:rsid w:val="000B0941"/>
    <w:rsid w:val="000B10D0"/>
    <w:rsid w:val="000B30E1"/>
    <w:rsid w:val="000B38E7"/>
    <w:rsid w:val="000B4493"/>
    <w:rsid w:val="000B5574"/>
    <w:rsid w:val="000C07E9"/>
    <w:rsid w:val="000C09F5"/>
    <w:rsid w:val="000C2409"/>
    <w:rsid w:val="000C270A"/>
    <w:rsid w:val="000C3733"/>
    <w:rsid w:val="000C3DAE"/>
    <w:rsid w:val="000C3DF8"/>
    <w:rsid w:val="000C4143"/>
    <w:rsid w:val="000C4516"/>
    <w:rsid w:val="000C4A08"/>
    <w:rsid w:val="000C4C4A"/>
    <w:rsid w:val="000C526E"/>
    <w:rsid w:val="000C585D"/>
    <w:rsid w:val="000C5EFC"/>
    <w:rsid w:val="000C76D0"/>
    <w:rsid w:val="000C7877"/>
    <w:rsid w:val="000C7E38"/>
    <w:rsid w:val="000C7F0F"/>
    <w:rsid w:val="000C7FF9"/>
    <w:rsid w:val="000D09CB"/>
    <w:rsid w:val="000D0AC3"/>
    <w:rsid w:val="000D16B7"/>
    <w:rsid w:val="000D2C9B"/>
    <w:rsid w:val="000D4BDA"/>
    <w:rsid w:val="000D6DE4"/>
    <w:rsid w:val="000E0256"/>
    <w:rsid w:val="000E0FF2"/>
    <w:rsid w:val="000E2A7F"/>
    <w:rsid w:val="000E2C1D"/>
    <w:rsid w:val="000E4EF6"/>
    <w:rsid w:val="000E4FCB"/>
    <w:rsid w:val="000E58E9"/>
    <w:rsid w:val="000E5DC9"/>
    <w:rsid w:val="000E623D"/>
    <w:rsid w:val="000F2930"/>
    <w:rsid w:val="000F2F0F"/>
    <w:rsid w:val="000F360C"/>
    <w:rsid w:val="000F4941"/>
    <w:rsid w:val="000F5283"/>
    <w:rsid w:val="00100937"/>
    <w:rsid w:val="00100F46"/>
    <w:rsid w:val="00101E33"/>
    <w:rsid w:val="0010231A"/>
    <w:rsid w:val="00102FBF"/>
    <w:rsid w:val="00105772"/>
    <w:rsid w:val="00107F73"/>
    <w:rsid w:val="00110487"/>
    <w:rsid w:val="0011122F"/>
    <w:rsid w:val="00112C8C"/>
    <w:rsid w:val="001134F3"/>
    <w:rsid w:val="0011433D"/>
    <w:rsid w:val="001162C0"/>
    <w:rsid w:val="00116BCB"/>
    <w:rsid w:val="00117219"/>
    <w:rsid w:val="001174F0"/>
    <w:rsid w:val="00120627"/>
    <w:rsid w:val="001217D1"/>
    <w:rsid w:val="001233EA"/>
    <w:rsid w:val="00125231"/>
    <w:rsid w:val="00125689"/>
    <w:rsid w:val="00131052"/>
    <w:rsid w:val="00131EE5"/>
    <w:rsid w:val="00132182"/>
    <w:rsid w:val="0013261C"/>
    <w:rsid w:val="001328F2"/>
    <w:rsid w:val="00133863"/>
    <w:rsid w:val="00134FAF"/>
    <w:rsid w:val="00136A28"/>
    <w:rsid w:val="001413F6"/>
    <w:rsid w:val="0014199B"/>
    <w:rsid w:val="00141B23"/>
    <w:rsid w:val="00141B44"/>
    <w:rsid w:val="00143398"/>
    <w:rsid w:val="00144BEC"/>
    <w:rsid w:val="001458FD"/>
    <w:rsid w:val="00145976"/>
    <w:rsid w:val="00150A73"/>
    <w:rsid w:val="00151301"/>
    <w:rsid w:val="00154322"/>
    <w:rsid w:val="0015542A"/>
    <w:rsid w:val="0015734C"/>
    <w:rsid w:val="001577E4"/>
    <w:rsid w:val="00157DCB"/>
    <w:rsid w:val="00161118"/>
    <w:rsid w:val="00162A7D"/>
    <w:rsid w:val="00165570"/>
    <w:rsid w:val="001656CA"/>
    <w:rsid w:val="00167B80"/>
    <w:rsid w:val="0017582F"/>
    <w:rsid w:val="0017720B"/>
    <w:rsid w:val="00177B7B"/>
    <w:rsid w:val="00181E2E"/>
    <w:rsid w:val="0018431D"/>
    <w:rsid w:val="00187C00"/>
    <w:rsid w:val="0019015D"/>
    <w:rsid w:val="0019098B"/>
    <w:rsid w:val="00190C1E"/>
    <w:rsid w:val="0019132F"/>
    <w:rsid w:val="00191BA0"/>
    <w:rsid w:val="00191F38"/>
    <w:rsid w:val="00192D17"/>
    <w:rsid w:val="001935D5"/>
    <w:rsid w:val="00193C2A"/>
    <w:rsid w:val="00193E21"/>
    <w:rsid w:val="00194A5C"/>
    <w:rsid w:val="00195217"/>
    <w:rsid w:val="00195451"/>
    <w:rsid w:val="00196910"/>
    <w:rsid w:val="001A0F6B"/>
    <w:rsid w:val="001A3783"/>
    <w:rsid w:val="001A4794"/>
    <w:rsid w:val="001B01B1"/>
    <w:rsid w:val="001B08C7"/>
    <w:rsid w:val="001B2503"/>
    <w:rsid w:val="001B26AF"/>
    <w:rsid w:val="001B3C50"/>
    <w:rsid w:val="001B4152"/>
    <w:rsid w:val="001B7FE1"/>
    <w:rsid w:val="001C3E81"/>
    <w:rsid w:val="001C496C"/>
    <w:rsid w:val="001D0CEB"/>
    <w:rsid w:val="001D1216"/>
    <w:rsid w:val="001D1989"/>
    <w:rsid w:val="001D40B4"/>
    <w:rsid w:val="001D4BD3"/>
    <w:rsid w:val="001D4CFA"/>
    <w:rsid w:val="001D5F8C"/>
    <w:rsid w:val="001D68E8"/>
    <w:rsid w:val="001D7AE5"/>
    <w:rsid w:val="001E0F51"/>
    <w:rsid w:val="001E4B48"/>
    <w:rsid w:val="001E5448"/>
    <w:rsid w:val="001E740C"/>
    <w:rsid w:val="001F1270"/>
    <w:rsid w:val="001F37B5"/>
    <w:rsid w:val="001F442F"/>
    <w:rsid w:val="001F57DC"/>
    <w:rsid w:val="00200669"/>
    <w:rsid w:val="0020157C"/>
    <w:rsid w:val="0020166F"/>
    <w:rsid w:val="002021A5"/>
    <w:rsid w:val="002023D9"/>
    <w:rsid w:val="002024E9"/>
    <w:rsid w:val="00203AF9"/>
    <w:rsid w:val="00203C14"/>
    <w:rsid w:val="00203CC5"/>
    <w:rsid w:val="0020594B"/>
    <w:rsid w:val="00206468"/>
    <w:rsid w:val="00207772"/>
    <w:rsid w:val="00207BE0"/>
    <w:rsid w:val="00210C21"/>
    <w:rsid w:val="00210C86"/>
    <w:rsid w:val="00210D63"/>
    <w:rsid w:val="002111CC"/>
    <w:rsid w:val="00211D87"/>
    <w:rsid w:val="00212385"/>
    <w:rsid w:val="00212A9A"/>
    <w:rsid w:val="002147D9"/>
    <w:rsid w:val="00214DA4"/>
    <w:rsid w:val="00215ACB"/>
    <w:rsid w:val="00216BC2"/>
    <w:rsid w:val="00216C32"/>
    <w:rsid w:val="00221CE4"/>
    <w:rsid w:val="002226A8"/>
    <w:rsid w:val="00222D53"/>
    <w:rsid w:val="00222E96"/>
    <w:rsid w:val="00224236"/>
    <w:rsid w:val="00224492"/>
    <w:rsid w:val="00225AEE"/>
    <w:rsid w:val="00226018"/>
    <w:rsid w:val="0022678D"/>
    <w:rsid w:val="002273ED"/>
    <w:rsid w:val="00230038"/>
    <w:rsid w:val="0023217B"/>
    <w:rsid w:val="00234A2C"/>
    <w:rsid w:val="00236125"/>
    <w:rsid w:val="00236D2D"/>
    <w:rsid w:val="0024172A"/>
    <w:rsid w:val="00242DB5"/>
    <w:rsid w:val="002438FA"/>
    <w:rsid w:val="00244F6A"/>
    <w:rsid w:val="00245A9D"/>
    <w:rsid w:val="0024647A"/>
    <w:rsid w:val="00246EC9"/>
    <w:rsid w:val="00247348"/>
    <w:rsid w:val="00247366"/>
    <w:rsid w:val="0025065F"/>
    <w:rsid w:val="0025158A"/>
    <w:rsid w:val="00251E2B"/>
    <w:rsid w:val="002521B1"/>
    <w:rsid w:val="00252CED"/>
    <w:rsid w:val="002531EC"/>
    <w:rsid w:val="002532BC"/>
    <w:rsid w:val="00253BBC"/>
    <w:rsid w:val="00256942"/>
    <w:rsid w:val="00257279"/>
    <w:rsid w:val="002609C5"/>
    <w:rsid w:val="0027371D"/>
    <w:rsid w:val="00273F1C"/>
    <w:rsid w:val="0027724B"/>
    <w:rsid w:val="00277DDB"/>
    <w:rsid w:val="00280C99"/>
    <w:rsid w:val="00281295"/>
    <w:rsid w:val="0028197F"/>
    <w:rsid w:val="00282589"/>
    <w:rsid w:val="00285265"/>
    <w:rsid w:val="00285A86"/>
    <w:rsid w:val="002861F6"/>
    <w:rsid w:val="00286993"/>
    <w:rsid w:val="002869C3"/>
    <w:rsid w:val="00287D2F"/>
    <w:rsid w:val="00287E01"/>
    <w:rsid w:val="00290301"/>
    <w:rsid w:val="002911C1"/>
    <w:rsid w:val="00291841"/>
    <w:rsid w:val="002936BE"/>
    <w:rsid w:val="00293C58"/>
    <w:rsid w:val="002947DA"/>
    <w:rsid w:val="002A0A4F"/>
    <w:rsid w:val="002A35EA"/>
    <w:rsid w:val="002A4617"/>
    <w:rsid w:val="002A568C"/>
    <w:rsid w:val="002A56DC"/>
    <w:rsid w:val="002A5B4A"/>
    <w:rsid w:val="002A5BBB"/>
    <w:rsid w:val="002A5D17"/>
    <w:rsid w:val="002A612D"/>
    <w:rsid w:val="002A65BC"/>
    <w:rsid w:val="002A70F8"/>
    <w:rsid w:val="002A72B8"/>
    <w:rsid w:val="002B1153"/>
    <w:rsid w:val="002B1581"/>
    <w:rsid w:val="002B239D"/>
    <w:rsid w:val="002B3026"/>
    <w:rsid w:val="002B3247"/>
    <w:rsid w:val="002B4CAA"/>
    <w:rsid w:val="002B70F1"/>
    <w:rsid w:val="002B77B0"/>
    <w:rsid w:val="002B7D24"/>
    <w:rsid w:val="002C0BD7"/>
    <w:rsid w:val="002C0F62"/>
    <w:rsid w:val="002C3563"/>
    <w:rsid w:val="002C3A2B"/>
    <w:rsid w:val="002C45BE"/>
    <w:rsid w:val="002C5996"/>
    <w:rsid w:val="002C6D61"/>
    <w:rsid w:val="002C779B"/>
    <w:rsid w:val="002C787D"/>
    <w:rsid w:val="002D328B"/>
    <w:rsid w:val="002D41B0"/>
    <w:rsid w:val="002D42AF"/>
    <w:rsid w:val="002D4870"/>
    <w:rsid w:val="002D4E30"/>
    <w:rsid w:val="002D5142"/>
    <w:rsid w:val="002D595B"/>
    <w:rsid w:val="002D670A"/>
    <w:rsid w:val="002E012C"/>
    <w:rsid w:val="002E21D1"/>
    <w:rsid w:val="002E2F22"/>
    <w:rsid w:val="002E3255"/>
    <w:rsid w:val="002E3888"/>
    <w:rsid w:val="002E5D38"/>
    <w:rsid w:val="002E73C8"/>
    <w:rsid w:val="002E7492"/>
    <w:rsid w:val="002E74E0"/>
    <w:rsid w:val="002F1210"/>
    <w:rsid w:val="002F1948"/>
    <w:rsid w:val="002F2498"/>
    <w:rsid w:val="002F295C"/>
    <w:rsid w:val="002F2EC1"/>
    <w:rsid w:val="002F3940"/>
    <w:rsid w:val="002F3C5B"/>
    <w:rsid w:val="002F3D54"/>
    <w:rsid w:val="002F4E54"/>
    <w:rsid w:val="002F56A6"/>
    <w:rsid w:val="002F7C6A"/>
    <w:rsid w:val="002F7CBF"/>
    <w:rsid w:val="003008C5"/>
    <w:rsid w:val="00300F53"/>
    <w:rsid w:val="00302228"/>
    <w:rsid w:val="003029A2"/>
    <w:rsid w:val="003042A7"/>
    <w:rsid w:val="00304DFF"/>
    <w:rsid w:val="00304FEF"/>
    <w:rsid w:val="00305213"/>
    <w:rsid w:val="00306E9C"/>
    <w:rsid w:val="00306FF2"/>
    <w:rsid w:val="003073F2"/>
    <w:rsid w:val="00310307"/>
    <w:rsid w:val="003107D4"/>
    <w:rsid w:val="003108C6"/>
    <w:rsid w:val="00310CAC"/>
    <w:rsid w:val="0031394B"/>
    <w:rsid w:val="003153BE"/>
    <w:rsid w:val="00321863"/>
    <w:rsid w:val="00321992"/>
    <w:rsid w:val="0032446F"/>
    <w:rsid w:val="00326392"/>
    <w:rsid w:val="003268F5"/>
    <w:rsid w:val="00330925"/>
    <w:rsid w:val="003324C1"/>
    <w:rsid w:val="00332A52"/>
    <w:rsid w:val="00333521"/>
    <w:rsid w:val="00334CEF"/>
    <w:rsid w:val="00335807"/>
    <w:rsid w:val="00335BF8"/>
    <w:rsid w:val="00335FF3"/>
    <w:rsid w:val="003366FA"/>
    <w:rsid w:val="0033706D"/>
    <w:rsid w:val="00341C8B"/>
    <w:rsid w:val="003420B0"/>
    <w:rsid w:val="00344D2D"/>
    <w:rsid w:val="0034593C"/>
    <w:rsid w:val="003464D8"/>
    <w:rsid w:val="003501B6"/>
    <w:rsid w:val="003502E5"/>
    <w:rsid w:val="00350F34"/>
    <w:rsid w:val="00351841"/>
    <w:rsid w:val="003528BD"/>
    <w:rsid w:val="003528DF"/>
    <w:rsid w:val="003529A7"/>
    <w:rsid w:val="003529F1"/>
    <w:rsid w:val="00354803"/>
    <w:rsid w:val="00355124"/>
    <w:rsid w:val="003555E4"/>
    <w:rsid w:val="003556B8"/>
    <w:rsid w:val="0035688C"/>
    <w:rsid w:val="0036099F"/>
    <w:rsid w:val="003628FA"/>
    <w:rsid w:val="00362B46"/>
    <w:rsid w:val="0036355B"/>
    <w:rsid w:val="0036358D"/>
    <w:rsid w:val="003641D1"/>
    <w:rsid w:val="00365C8D"/>
    <w:rsid w:val="0037067F"/>
    <w:rsid w:val="003724A3"/>
    <w:rsid w:val="003724FF"/>
    <w:rsid w:val="00374650"/>
    <w:rsid w:val="00374A14"/>
    <w:rsid w:val="0037607C"/>
    <w:rsid w:val="003762B2"/>
    <w:rsid w:val="00376929"/>
    <w:rsid w:val="00376995"/>
    <w:rsid w:val="0037784E"/>
    <w:rsid w:val="00377E52"/>
    <w:rsid w:val="003807FB"/>
    <w:rsid w:val="00381B4B"/>
    <w:rsid w:val="00384208"/>
    <w:rsid w:val="00384253"/>
    <w:rsid w:val="00385359"/>
    <w:rsid w:val="00385A1D"/>
    <w:rsid w:val="00386B54"/>
    <w:rsid w:val="00386EF0"/>
    <w:rsid w:val="003871F9"/>
    <w:rsid w:val="00387EEC"/>
    <w:rsid w:val="00390400"/>
    <w:rsid w:val="00390939"/>
    <w:rsid w:val="00391430"/>
    <w:rsid w:val="00391D32"/>
    <w:rsid w:val="00392D49"/>
    <w:rsid w:val="00393356"/>
    <w:rsid w:val="00395181"/>
    <w:rsid w:val="00396295"/>
    <w:rsid w:val="0039718F"/>
    <w:rsid w:val="00397645"/>
    <w:rsid w:val="003A078C"/>
    <w:rsid w:val="003A0A85"/>
    <w:rsid w:val="003A0CC6"/>
    <w:rsid w:val="003A0D89"/>
    <w:rsid w:val="003A0F04"/>
    <w:rsid w:val="003A15C6"/>
    <w:rsid w:val="003A2207"/>
    <w:rsid w:val="003A2FEA"/>
    <w:rsid w:val="003A32DE"/>
    <w:rsid w:val="003A7773"/>
    <w:rsid w:val="003B01E4"/>
    <w:rsid w:val="003B0369"/>
    <w:rsid w:val="003B0FA7"/>
    <w:rsid w:val="003B20D8"/>
    <w:rsid w:val="003B2F52"/>
    <w:rsid w:val="003B42E7"/>
    <w:rsid w:val="003B58B9"/>
    <w:rsid w:val="003B5C01"/>
    <w:rsid w:val="003B5F14"/>
    <w:rsid w:val="003B605B"/>
    <w:rsid w:val="003C022D"/>
    <w:rsid w:val="003C025C"/>
    <w:rsid w:val="003C0CA5"/>
    <w:rsid w:val="003C11AB"/>
    <w:rsid w:val="003C179A"/>
    <w:rsid w:val="003C2854"/>
    <w:rsid w:val="003C2E69"/>
    <w:rsid w:val="003C2EA9"/>
    <w:rsid w:val="003C3E45"/>
    <w:rsid w:val="003C44A7"/>
    <w:rsid w:val="003C5291"/>
    <w:rsid w:val="003C5DFE"/>
    <w:rsid w:val="003C7D49"/>
    <w:rsid w:val="003D212A"/>
    <w:rsid w:val="003D34A1"/>
    <w:rsid w:val="003D3FE9"/>
    <w:rsid w:val="003D48B4"/>
    <w:rsid w:val="003D4F7B"/>
    <w:rsid w:val="003D58BD"/>
    <w:rsid w:val="003D5B29"/>
    <w:rsid w:val="003D5B73"/>
    <w:rsid w:val="003D5D5B"/>
    <w:rsid w:val="003D64CC"/>
    <w:rsid w:val="003D68E4"/>
    <w:rsid w:val="003D7155"/>
    <w:rsid w:val="003E1770"/>
    <w:rsid w:val="003E2164"/>
    <w:rsid w:val="003E2EDA"/>
    <w:rsid w:val="003E2F2B"/>
    <w:rsid w:val="003E3C04"/>
    <w:rsid w:val="003E3E09"/>
    <w:rsid w:val="003E429D"/>
    <w:rsid w:val="003E434C"/>
    <w:rsid w:val="003E4A9F"/>
    <w:rsid w:val="003E67D2"/>
    <w:rsid w:val="003F0E34"/>
    <w:rsid w:val="003F2B04"/>
    <w:rsid w:val="003F32EB"/>
    <w:rsid w:val="003F5A8C"/>
    <w:rsid w:val="003F5E7C"/>
    <w:rsid w:val="003F718E"/>
    <w:rsid w:val="003F71BA"/>
    <w:rsid w:val="00400A84"/>
    <w:rsid w:val="00401B24"/>
    <w:rsid w:val="00401DD5"/>
    <w:rsid w:val="0040231C"/>
    <w:rsid w:val="00402F02"/>
    <w:rsid w:val="004036C3"/>
    <w:rsid w:val="004042A2"/>
    <w:rsid w:val="004058E8"/>
    <w:rsid w:val="00406607"/>
    <w:rsid w:val="00406D56"/>
    <w:rsid w:val="00410231"/>
    <w:rsid w:val="00410B55"/>
    <w:rsid w:val="00410BEB"/>
    <w:rsid w:val="0041315D"/>
    <w:rsid w:val="004132E1"/>
    <w:rsid w:val="00413820"/>
    <w:rsid w:val="00414473"/>
    <w:rsid w:val="00414946"/>
    <w:rsid w:val="004155A4"/>
    <w:rsid w:val="00415856"/>
    <w:rsid w:val="00417529"/>
    <w:rsid w:val="00417D32"/>
    <w:rsid w:val="00420D5B"/>
    <w:rsid w:val="00421214"/>
    <w:rsid w:val="004215C6"/>
    <w:rsid w:val="00422522"/>
    <w:rsid w:val="00422A9E"/>
    <w:rsid w:val="004236A6"/>
    <w:rsid w:val="00423FF9"/>
    <w:rsid w:val="00426285"/>
    <w:rsid w:val="0042635C"/>
    <w:rsid w:val="0042658B"/>
    <w:rsid w:val="00426FA4"/>
    <w:rsid w:val="00427EED"/>
    <w:rsid w:val="004330CE"/>
    <w:rsid w:val="004339AA"/>
    <w:rsid w:val="0043423B"/>
    <w:rsid w:val="00434DB7"/>
    <w:rsid w:val="004354FB"/>
    <w:rsid w:val="004369C0"/>
    <w:rsid w:val="00440103"/>
    <w:rsid w:val="004403B4"/>
    <w:rsid w:val="00441535"/>
    <w:rsid w:val="00441E3F"/>
    <w:rsid w:val="00441E69"/>
    <w:rsid w:val="0044278B"/>
    <w:rsid w:val="0044398E"/>
    <w:rsid w:val="0044402F"/>
    <w:rsid w:val="00447212"/>
    <w:rsid w:val="0044721F"/>
    <w:rsid w:val="00451DB9"/>
    <w:rsid w:val="0045431F"/>
    <w:rsid w:val="00454895"/>
    <w:rsid w:val="00454970"/>
    <w:rsid w:val="0045554C"/>
    <w:rsid w:val="00455885"/>
    <w:rsid w:val="004579CE"/>
    <w:rsid w:val="00460D5D"/>
    <w:rsid w:val="00461F04"/>
    <w:rsid w:val="00462298"/>
    <w:rsid w:val="00462460"/>
    <w:rsid w:val="004626E6"/>
    <w:rsid w:val="00462A1F"/>
    <w:rsid w:val="00462E62"/>
    <w:rsid w:val="004653A8"/>
    <w:rsid w:val="004654A0"/>
    <w:rsid w:val="00465C87"/>
    <w:rsid w:val="004679C3"/>
    <w:rsid w:val="00470AA6"/>
    <w:rsid w:val="00470F62"/>
    <w:rsid w:val="00471C1A"/>
    <w:rsid w:val="004723FB"/>
    <w:rsid w:val="004727ED"/>
    <w:rsid w:val="00472A79"/>
    <w:rsid w:val="00473584"/>
    <w:rsid w:val="00477538"/>
    <w:rsid w:val="00477D12"/>
    <w:rsid w:val="00481B8D"/>
    <w:rsid w:val="00481E18"/>
    <w:rsid w:val="00482432"/>
    <w:rsid w:val="00483739"/>
    <w:rsid w:val="00483D34"/>
    <w:rsid w:val="00484712"/>
    <w:rsid w:val="0048481D"/>
    <w:rsid w:val="00484C0A"/>
    <w:rsid w:val="00485426"/>
    <w:rsid w:val="0048581D"/>
    <w:rsid w:val="00485C8E"/>
    <w:rsid w:val="00486742"/>
    <w:rsid w:val="00486B40"/>
    <w:rsid w:val="00490D62"/>
    <w:rsid w:val="00491F52"/>
    <w:rsid w:val="004942FB"/>
    <w:rsid w:val="00495365"/>
    <w:rsid w:val="00496454"/>
    <w:rsid w:val="0049688B"/>
    <w:rsid w:val="0049779A"/>
    <w:rsid w:val="004A08E6"/>
    <w:rsid w:val="004A1E1E"/>
    <w:rsid w:val="004A250C"/>
    <w:rsid w:val="004A25FE"/>
    <w:rsid w:val="004A2B72"/>
    <w:rsid w:val="004A4DD1"/>
    <w:rsid w:val="004A62A4"/>
    <w:rsid w:val="004A7DB2"/>
    <w:rsid w:val="004B2AAD"/>
    <w:rsid w:val="004B37BB"/>
    <w:rsid w:val="004B52A9"/>
    <w:rsid w:val="004B5B8F"/>
    <w:rsid w:val="004B5D0F"/>
    <w:rsid w:val="004B7123"/>
    <w:rsid w:val="004B74DC"/>
    <w:rsid w:val="004B7DCB"/>
    <w:rsid w:val="004C1480"/>
    <w:rsid w:val="004C295C"/>
    <w:rsid w:val="004C3587"/>
    <w:rsid w:val="004C3B1E"/>
    <w:rsid w:val="004C3B93"/>
    <w:rsid w:val="004C3FEB"/>
    <w:rsid w:val="004C7DA7"/>
    <w:rsid w:val="004D0EB7"/>
    <w:rsid w:val="004D13C2"/>
    <w:rsid w:val="004D160E"/>
    <w:rsid w:val="004D1AAF"/>
    <w:rsid w:val="004D2CBF"/>
    <w:rsid w:val="004D429A"/>
    <w:rsid w:val="004D4874"/>
    <w:rsid w:val="004D4ECA"/>
    <w:rsid w:val="004D596D"/>
    <w:rsid w:val="004E0322"/>
    <w:rsid w:val="004E040D"/>
    <w:rsid w:val="004E119A"/>
    <w:rsid w:val="004E2574"/>
    <w:rsid w:val="004E316B"/>
    <w:rsid w:val="004E3B52"/>
    <w:rsid w:val="004E4B45"/>
    <w:rsid w:val="004E7F8A"/>
    <w:rsid w:val="004F095A"/>
    <w:rsid w:val="004F3240"/>
    <w:rsid w:val="004F389F"/>
    <w:rsid w:val="004F53BA"/>
    <w:rsid w:val="004F58D7"/>
    <w:rsid w:val="00500BEF"/>
    <w:rsid w:val="0050123E"/>
    <w:rsid w:val="005038C6"/>
    <w:rsid w:val="0050603A"/>
    <w:rsid w:val="00506103"/>
    <w:rsid w:val="005076ED"/>
    <w:rsid w:val="00511595"/>
    <w:rsid w:val="00512A11"/>
    <w:rsid w:val="00514045"/>
    <w:rsid w:val="005227CD"/>
    <w:rsid w:val="00523AF6"/>
    <w:rsid w:val="00523B64"/>
    <w:rsid w:val="00525844"/>
    <w:rsid w:val="0052763B"/>
    <w:rsid w:val="00531551"/>
    <w:rsid w:val="005341CF"/>
    <w:rsid w:val="00535652"/>
    <w:rsid w:val="00535802"/>
    <w:rsid w:val="00535AC3"/>
    <w:rsid w:val="00535DE4"/>
    <w:rsid w:val="00536865"/>
    <w:rsid w:val="00536DE7"/>
    <w:rsid w:val="005373A1"/>
    <w:rsid w:val="00537A4A"/>
    <w:rsid w:val="005425F5"/>
    <w:rsid w:val="00544B5B"/>
    <w:rsid w:val="00546440"/>
    <w:rsid w:val="00546877"/>
    <w:rsid w:val="00550BFC"/>
    <w:rsid w:val="00552CC4"/>
    <w:rsid w:val="0055328C"/>
    <w:rsid w:val="00553688"/>
    <w:rsid w:val="00554BE9"/>
    <w:rsid w:val="005617A0"/>
    <w:rsid w:val="00561BF2"/>
    <w:rsid w:val="005629E2"/>
    <w:rsid w:val="0056471C"/>
    <w:rsid w:val="00566A42"/>
    <w:rsid w:val="005678EF"/>
    <w:rsid w:val="005679EF"/>
    <w:rsid w:val="00570C91"/>
    <w:rsid w:val="00570D7E"/>
    <w:rsid w:val="005719A4"/>
    <w:rsid w:val="00576A62"/>
    <w:rsid w:val="0057700B"/>
    <w:rsid w:val="005807A8"/>
    <w:rsid w:val="00582AFB"/>
    <w:rsid w:val="00584F01"/>
    <w:rsid w:val="00585D22"/>
    <w:rsid w:val="00590390"/>
    <w:rsid w:val="00592202"/>
    <w:rsid w:val="0059228B"/>
    <w:rsid w:val="00594A87"/>
    <w:rsid w:val="00595F75"/>
    <w:rsid w:val="0059682A"/>
    <w:rsid w:val="005A058F"/>
    <w:rsid w:val="005A1728"/>
    <w:rsid w:val="005A1CDF"/>
    <w:rsid w:val="005A1F5F"/>
    <w:rsid w:val="005A3B3F"/>
    <w:rsid w:val="005A5A49"/>
    <w:rsid w:val="005A5F14"/>
    <w:rsid w:val="005B107D"/>
    <w:rsid w:val="005B3313"/>
    <w:rsid w:val="005B396F"/>
    <w:rsid w:val="005B5453"/>
    <w:rsid w:val="005B74C1"/>
    <w:rsid w:val="005B7C4B"/>
    <w:rsid w:val="005C07C0"/>
    <w:rsid w:val="005C266A"/>
    <w:rsid w:val="005C451D"/>
    <w:rsid w:val="005C4639"/>
    <w:rsid w:val="005C49F5"/>
    <w:rsid w:val="005C4EEE"/>
    <w:rsid w:val="005C620E"/>
    <w:rsid w:val="005C68DA"/>
    <w:rsid w:val="005C7593"/>
    <w:rsid w:val="005D034B"/>
    <w:rsid w:val="005D0702"/>
    <w:rsid w:val="005D0C45"/>
    <w:rsid w:val="005D26D3"/>
    <w:rsid w:val="005D312F"/>
    <w:rsid w:val="005D376D"/>
    <w:rsid w:val="005D3795"/>
    <w:rsid w:val="005D4CD4"/>
    <w:rsid w:val="005D5610"/>
    <w:rsid w:val="005D5EF4"/>
    <w:rsid w:val="005D68B4"/>
    <w:rsid w:val="005D7777"/>
    <w:rsid w:val="005D7C46"/>
    <w:rsid w:val="005E2202"/>
    <w:rsid w:val="005E3450"/>
    <w:rsid w:val="005E4091"/>
    <w:rsid w:val="005E44A4"/>
    <w:rsid w:val="005E4559"/>
    <w:rsid w:val="005E63D0"/>
    <w:rsid w:val="005E63D4"/>
    <w:rsid w:val="005E7B2C"/>
    <w:rsid w:val="005F018F"/>
    <w:rsid w:val="005F02CB"/>
    <w:rsid w:val="005F4C71"/>
    <w:rsid w:val="005F5605"/>
    <w:rsid w:val="005F5CFC"/>
    <w:rsid w:val="005F6941"/>
    <w:rsid w:val="005F7AF6"/>
    <w:rsid w:val="006017EB"/>
    <w:rsid w:val="00601B03"/>
    <w:rsid w:val="00601BAD"/>
    <w:rsid w:val="00603C0A"/>
    <w:rsid w:val="00606824"/>
    <w:rsid w:val="00607D5A"/>
    <w:rsid w:val="0061112C"/>
    <w:rsid w:val="00613C84"/>
    <w:rsid w:val="0061527E"/>
    <w:rsid w:val="0061684E"/>
    <w:rsid w:val="00617927"/>
    <w:rsid w:val="006208F6"/>
    <w:rsid w:val="0062200B"/>
    <w:rsid w:val="006223A4"/>
    <w:rsid w:val="006228F3"/>
    <w:rsid w:val="00623F8F"/>
    <w:rsid w:val="0062436B"/>
    <w:rsid w:val="00626F0C"/>
    <w:rsid w:val="006306CB"/>
    <w:rsid w:val="00632697"/>
    <w:rsid w:val="00634304"/>
    <w:rsid w:val="00636155"/>
    <w:rsid w:val="00637FB6"/>
    <w:rsid w:val="006408FD"/>
    <w:rsid w:val="00640E26"/>
    <w:rsid w:val="00642C19"/>
    <w:rsid w:val="006437FB"/>
    <w:rsid w:val="00645E39"/>
    <w:rsid w:val="00646D15"/>
    <w:rsid w:val="00646DAA"/>
    <w:rsid w:val="00647CAC"/>
    <w:rsid w:val="00651387"/>
    <w:rsid w:val="006522D3"/>
    <w:rsid w:val="00652E2F"/>
    <w:rsid w:val="00653822"/>
    <w:rsid w:val="00654D23"/>
    <w:rsid w:val="006566DA"/>
    <w:rsid w:val="00656EBC"/>
    <w:rsid w:val="00657258"/>
    <w:rsid w:val="006579A2"/>
    <w:rsid w:val="00661620"/>
    <w:rsid w:val="00662C9A"/>
    <w:rsid w:val="006648A5"/>
    <w:rsid w:val="00664F7B"/>
    <w:rsid w:val="00670845"/>
    <w:rsid w:val="006712B8"/>
    <w:rsid w:val="00672E45"/>
    <w:rsid w:val="0067318E"/>
    <w:rsid w:val="006731E7"/>
    <w:rsid w:val="00673771"/>
    <w:rsid w:val="00673EFC"/>
    <w:rsid w:val="00675303"/>
    <w:rsid w:val="006807F3"/>
    <w:rsid w:val="006810A4"/>
    <w:rsid w:val="0068195A"/>
    <w:rsid w:val="00682D31"/>
    <w:rsid w:val="0068474C"/>
    <w:rsid w:val="00684826"/>
    <w:rsid w:val="006867B3"/>
    <w:rsid w:val="0068685C"/>
    <w:rsid w:val="0068750E"/>
    <w:rsid w:val="00687811"/>
    <w:rsid w:val="00690C29"/>
    <w:rsid w:val="006911A9"/>
    <w:rsid w:val="006918D8"/>
    <w:rsid w:val="00691F71"/>
    <w:rsid w:val="0069328E"/>
    <w:rsid w:val="006932FE"/>
    <w:rsid w:val="00694BEA"/>
    <w:rsid w:val="0069509D"/>
    <w:rsid w:val="0069539B"/>
    <w:rsid w:val="00695A0B"/>
    <w:rsid w:val="0069699F"/>
    <w:rsid w:val="00696AFC"/>
    <w:rsid w:val="00697329"/>
    <w:rsid w:val="00697889"/>
    <w:rsid w:val="006A4CE7"/>
    <w:rsid w:val="006A6858"/>
    <w:rsid w:val="006B0DF5"/>
    <w:rsid w:val="006B1AA5"/>
    <w:rsid w:val="006B3470"/>
    <w:rsid w:val="006B3C5B"/>
    <w:rsid w:val="006B477E"/>
    <w:rsid w:val="006B4939"/>
    <w:rsid w:val="006B677A"/>
    <w:rsid w:val="006B7100"/>
    <w:rsid w:val="006C0CAC"/>
    <w:rsid w:val="006C1D10"/>
    <w:rsid w:val="006C29DD"/>
    <w:rsid w:val="006C3802"/>
    <w:rsid w:val="006C4E4A"/>
    <w:rsid w:val="006D1320"/>
    <w:rsid w:val="006D15D5"/>
    <w:rsid w:val="006D2DF1"/>
    <w:rsid w:val="006D320B"/>
    <w:rsid w:val="006D592E"/>
    <w:rsid w:val="006D7900"/>
    <w:rsid w:val="006D79D5"/>
    <w:rsid w:val="006D7AE9"/>
    <w:rsid w:val="006E1F33"/>
    <w:rsid w:val="006E6C71"/>
    <w:rsid w:val="006E7710"/>
    <w:rsid w:val="006E7D65"/>
    <w:rsid w:val="006F067E"/>
    <w:rsid w:val="006F093B"/>
    <w:rsid w:val="006F13CE"/>
    <w:rsid w:val="006F1428"/>
    <w:rsid w:val="006F14AA"/>
    <w:rsid w:val="006F1521"/>
    <w:rsid w:val="006F3253"/>
    <w:rsid w:val="006F423B"/>
    <w:rsid w:val="006F49B3"/>
    <w:rsid w:val="006F6601"/>
    <w:rsid w:val="006F67D9"/>
    <w:rsid w:val="00700209"/>
    <w:rsid w:val="00701403"/>
    <w:rsid w:val="00701648"/>
    <w:rsid w:val="00702093"/>
    <w:rsid w:val="00703353"/>
    <w:rsid w:val="00703D69"/>
    <w:rsid w:val="00705827"/>
    <w:rsid w:val="00707FBC"/>
    <w:rsid w:val="0071109D"/>
    <w:rsid w:val="0071133C"/>
    <w:rsid w:val="00712C16"/>
    <w:rsid w:val="00712F9C"/>
    <w:rsid w:val="00713187"/>
    <w:rsid w:val="007134C6"/>
    <w:rsid w:val="007137FF"/>
    <w:rsid w:val="00713B5E"/>
    <w:rsid w:val="0071433A"/>
    <w:rsid w:val="007144AD"/>
    <w:rsid w:val="00714825"/>
    <w:rsid w:val="00714863"/>
    <w:rsid w:val="00715D2C"/>
    <w:rsid w:val="0071662F"/>
    <w:rsid w:val="00716B88"/>
    <w:rsid w:val="00722F93"/>
    <w:rsid w:val="00724BA2"/>
    <w:rsid w:val="007254E7"/>
    <w:rsid w:val="00725E9B"/>
    <w:rsid w:val="007265C2"/>
    <w:rsid w:val="00730D4A"/>
    <w:rsid w:val="00731337"/>
    <w:rsid w:val="007317FF"/>
    <w:rsid w:val="00732009"/>
    <w:rsid w:val="0073390A"/>
    <w:rsid w:val="00733C2E"/>
    <w:rsid w:val="00735452"/>
    <w:rsid w:val="00735BE3"/>
    <w:rsid w:val="00736181"/>
    <w:rsid w:val="007363ED"/>
    <w:rsid w:val="00736E36"/>
    <w:rsid w:val="007371DF"/>
    <w:rsid w:val="00737206"/>
    <w:rsid w:val="00737B59"/>
    <w:rsid w:val="00737B83"/>
    <w:rsid w:val="007400AA"/>
    <w:rsid w:val="007408EB"/>
    <w:rsid w:val="00742431"/>
    <w:rsid w:val="00742578"/>
    <w:rsid w:val="0074278B"/>
    <w:rsid w:val="00743520"/>
    <w:rsid w:val="007442E7"/>
    <w:rsid w:val="0074442D"/>
    <w:rsid w:val="00744DCC"/>
    <w:rsid w:val="00746594"/>
    <w:rsid w:val="007476CC"/>
    <w:rsid w:val="007502CC"/>
    <w:rsid w:val="0075048D"/>
    <w:rsid w:val="00750D75"/>
    <w:rsid w:val="007510C1"/>
    <w:rsid w:val="007514CC"/>
    <w:rsid w:val="00751607"/>
    <w:rsid w:val="00752306"/>
    <w:rsid w:val="0075291F"/>
    <w:rsid w:val="00752C55"/>
    <w:rsid w:val="00752ECC"/>
    <w:rsid w:val="007531CB"/>
    <w:rsid w:val="007539A5"/>
    <w:rsid w:val="00754938"/>
    <w:rsid w:val="00756FA1"/>
    <w:rsid w:val="007624C4"/>
    <w:rsid w:val="00764979"/>
    <w:rsid w:val="00764E4B"/>
    <w:rsid w:val="00770B84"/>
    <w:rsid w:val="00771204"/>
    <w:rsid w:val="007712FD"/>
    <w:rsid w:val="0077176C"/>
    <w:rsid w:val="007724FD"/>
    <w:rsid w:val="00773FF1"/>
    <w:rsid w:val="007758AE"/>
    <w:rsid w:val="00776180"/>
    <w:rsid w:val="00776A51"/>
    <w:rsid w:val="00777F91"/>
    <w:rsid w:val="00780EBD"/>
    <w:rsid w:val="0078109C"/>
    <w:rsid w:val="00782E0F"/>
    <w:rsid w:val="00782E30"/>
    <w:rsid w:val="0078427F"/>
    <w:rsid w:val="00786182"/>
    <w:rsid w:val="00786757"/>
    <w:rsid w:val="00787426"/>
    <w:rsid w:val="00791966"/>
    <w:rsid w:val="00791F16"/>
    <w:rsid w:val="00792C64"/>
    <w:rsid w:val="00792C92"/>
    <w:rsid w:val="00793EA6"/>
    <w:rsid w:val="00793F1F"/>
    <w:rsid w:val="00796F59"/>
    <w:rsid w:val="00797432"/>
    <w:rsid w:val="007A0A06"/>
    <w:rsid w:val="007A2469"/>
    <w:rsid w:val="007A2743"/>
    <w:rsid w:val="007A3FDE"/>
    <w:rsid w:val="007A4426"/>
    <w:rsid w:val="007A4C22"/>
    <w:rsid w:val="007A6F89"/>
    <w:rsid w:val="007A7B22"/>
    <w:rsid w:val="007A7C79"/>
    <w:rsid w:val="007B076F"/>
    <w:rsid w:val="007B153B"/>
    <w:rsid w:val="007B1B0B"/>
    <w:rsid w:val="007B2C2C"/>
    <w:rsid w:val="007B3AC8"/>
    <w:rsid w:val="007B4CEC"/>
    <w:rsid w:val="007B5BBB"/>
    <w:rsid w:val="007B6292"/>
    <w:rsid w:val="007B630E"/>
    <w:rsid w:val="007B66D1"/>
    <w:rsid w:val="007B7790"/>
    <w:rsid w:val="007B7F93"/>
    <w:rsid w:val="007C04D3"/>
    <w:rsid w:val="007C1C84"/>
    <w:rsid w:val="007C1E6E"/>
    <w:rsid w:val="007C2ED9"/>
    <w:rsid w:val="007C309B"/>
    <w:rsid w:val="007C37DC"/>
    <w:rsid w:val="007C3838"/>
    <w:rsid w:val="007C485B"/>
    <w:rsid w:val="007C53D5"/>
    <w:rsid w:val="007C56CF"/>
    <w:rsid w:val="007C6F58"/>
    <w:rsid w:val="007C7A45"/>
    <w:rsid w:val="007D0AB3"/>
    <w:rsid w:val="007D1C26"/>
    <w:rsid w:val="007D305A"/>
    <w:rsid w:val="007D32B8"/>
    <w:rsid w:val="007D3375"/>
    <w:rsid w:val="007D7860"/>
    <w:rsid w:val="007D78FF"/>
    <w:rsid w:val="007D7B3D"/>
    <w:rsid w:val="007E0047"/>
    <w:rsid w:val="007E06C5"/>
    <w:rsid w:val="007E22C5"/>
    <w:rsid w:val="007E43F0"/>
    <w:rsid w:val="007E4ABB"/>
    <w:rsid w:val="007E5E19"/>
    <w:rsid w:val="007E7EAF"/>
    <w:rsid w:val="007E7F16"/>
    <w:rsid w:val="007F2152"/>
    <w:rsid w:val="007F21AF"/>
    <w:rsid w:val="007F3EC4"/>
    <w:rsid w:val="007F4135"/>
    <w:rsid w:val="007F4179"/>
    <w:rsid w:val="007F4291"/>
    <w:rsid w:val="007F5940"/>
    <w:rsid w:val="007F79D0"/>
    <w:rsid w:val="00800787"/>
    <w:rsid w:val="0080103F"/>
    <w:rsid w:val="0080226B"/>
    <w:rsid w:val="00802AEE"/>
    <w:rsid w:val="008038B0"/>
    <w:rsid w:val="00804CA3"/>
    <w:rsid w:val="0080515A"/>
    <w:rsid w:val="00805993"/>
    <w:rsid w:val="0080669D"/>
    <w:rsid w:val="00806B39"/>
    <w:rsid w:val="00806F83"/>
    <w:rsid w:val="008075AA"/>
    <w:rsid w:val="008112B5"/>
    <w:rsid w:val="0081162F"/>
    <w:rsid w:val="008121C7"/>
    <w:rsid w:val="00812445"/>
    <w:rsid w:val="00812E7C"/>
    <w:rsid w:val="0081620A"/>
    <w:rsid w:val="0081729C"/>
    <w:rsid w:val="008218A7"/>
    <w:rsid w:val="008226FB"/>
    <w:rsid w:val="00823D6E"/>
    <w:rsid w:val="00823FCA"/>
    <w:rsid w:val="008261FF"/>
    <w:rsid w:val="00826AC7"/>
    <w:rsid w:val="00827E25"/>
    <w:rsid w:val="008305AD"/>
    <w:rsid w:val="00830731"/>
    <w:rsid w:val="00830C4A"/>
    <w:rsid w:val="00832082"/>
    <w:rsid w:val="0083251E"/>
    <w:rsid w:val="0083301A"/>
    <w:rsid w:val="0083522F"/>
    <w:rsid w:val="008352A1"/>
    <w:rsid w:val="00836A84"/>
    <w:rsid w:val="00836B3D"/>
    <w:rsid w:val="00836F81"/>
    <w:rsid w:val="008435A1"/>
    <w:rsid w:val="00843AA8"/>
    <w:rsid w:val="0084461F"/>
    <w:rsid w:val="00845A35"/>
    <w:rsid w:val="00846063"/>
    <w:rsid w:val="00847110"/>
    <w:rsid w:val="0085012E"/>
    <w:rsid w:val="00851A89"/>
    <w:rsid w:val="00852302"/>
    <w:rsid w:val="00852E95"/>
    <w:rsid w:val="008546A2"/>
    <w:rsid w:val="0085542F"/>
    <w:rsid w:val="008566FB"/>
    <w:rsid w:val="00856C44"/>
    <w:rsid w:val="008575C1"/>
    <w:rsid w:val="008577CD"/>
    <w:rsid w:val="00861CC1"/>
    <w:rsid w:val="00861D0D"/>
    <w:rsid w:val="00863F1C"/>
    <w:rsid w:val="00865F8D"/>
    <w:rsid w:val="0086614C"/>
    <w:rsid w:val="008661CD"/>
    <w:rsid w:val="0086792D"/>
    <w:rsid w:val="00867E34"/>
    <w:rsid w:val="0087048E"/>
    <w:rsid w:val="00871D40"/>
    <w:rsid w:val="00872B7F"/>
    <w:rsid w:val="008734E8"/>
    <w:rsid w:val="00876624"/>
    <w:rsid w:val="00877BE5"/>
    <w:rsid w:val="008807F8"/>
    <w:rsid w:val="00880914"/>
    <w:rsid w:val="00880E05"/>
    <w:rsid w:val="008825CB"/>
    <w:rsid w:val="00884BD4"/>
    <w:rsid w:val="00884FF1"/>
    <w:rsid w:val="008853B3"/>
    <w:rsid w:val="00886898"/>
    <w:rsid w:val="0088718C"/>
    <w:rsid w:val="00890CCC"/>
    <w:rsid w:val="00891BE4"/>
    <w:rsid w:val="00892949"/>
    <w:rsid w:val="00892F5A"/>
    <w:rsid w:val="00893A74"/>
    <w:rsid w:val="008942AE"/>
    <w:rsid w:val="008949AA"/>
    <w:rsid w:val="00897FA9"/>
    <w:rsid w:val="008A012F"/>
    <w:rsid w:val="008A1964"/>
    <w:rsid w:val="008A24C7"/>
    <w:rsid w:val="008A418A"/>
    <w:rsid w:val="008A47E4"/>
    <w:rsid w:val="008A4902"/>
    <w:rsid w:val="008A4BBC"/>
    <w:rsid w:val="008A5F26"/>
    <w:rsid w:val="008A7194"/>
    <w:rsid w:val="008B0F3E"/>
    <w:rsid w:val="008B1AC3"/>
    <w:rsid w:val="008B34A0"/>
    <w:rsid w:val="008B5166"/>
    <w:rsid w:val="008B654E"/>
    <w:rsid w:val="008B68EF"/>
    <w:rsid w:val="008B731C"/>
    <w:rsid w:val="008B7459"/>
    <w:rsid w:val="008C07BA"/>
    <w:rsid w:val="008C270A"/>
    <w:rsid w:val="008C31F3"/>
    <w:rsid w:val="008C33B4"/>
    <w:rsid w:val="008C35DF"/>
    <w:rsid w:val="008C3B72"/>
    <w:rsid w:val="008C3F50"/>
    <w:rsid w:val="008C53EA"/>
    <w:rsid w:val="008C700D"/>
    <w:rsid w:val="008D0A98"/>
    <w:rsid w:val="008D0CFB"/>
    <w:rsid w:val="008D27E0"/>
    <w:rsid w:val="008D7316"/>
    <w:rsid w:val="008D7C7A"/>
    <w:rsid w:val="008E0511"/>
    <w:rsid w:val="008E0ADA"/>
    <w:rsid w:val="008E0E82"/>
    <w:rsid w:val="008E5451"/>
    <w:rsid w:val="008E5E4E"/>
    <w:rsid w:val="008F0064"/>
    <w:rsid w:val="008F0164"/>
    <w:rsid w:val="008F03C6"/>
    <w:rsid w:val="008F2DC9"/>
    <w:rsid w:val="008F369C"/>
    <w:rsid w:val="008F4059"/>
    <w:rsid w:val="009000B1"/>
    <w:rsid w:val="009006D2"/>
    <w:rsid w:val="00900BE0"/>
    <w:rsid w:val="00900EB5"/>
    <w:rsid w:val="00900F7E"/>
    <w:rsid w:val="00901BBF"/>
    <w:rsid w:val="00902595"/>
    <w:rsid w:val="009052D3"/>
    <w:rsid w:val="009067D7"/>
    <w:rsid w:val="009106A6"/>
    <w:rsid w:val="00912B8E"/>
    <w:rsid w:val="009134EB"/>
    <w:rsid w:val="00914519"/>
    <w:rsid w:val="009145DF"/>
    <w:rsid w:val="00914B1F"/>
    <w:rsid w:val="00915645"/>
    <w:rsid w:val="00915A25"/>
    <w:rsid w:val="0091654F"/>
    <w:rsid w:val="00920CE4"/>
    <w:rsid w:val="009216C7"/>
    <w:rsid w:val="0092185A"/>
    <w:rsid w:val="00922389"/>
    <w:rsid w:val="009223DC"/>
    <w:rsid w:val="009238CA"/>
    <w:rsid w:val="00923B96"/>
    <w:rsid w:val="00923D7A"/>
    <w:rsid w:val="00924F54"/>
    <w:rsid w:val="00925041"/>
    <w:rsid w:val="00925DF6"/>
    <w:rsid w:val="00930DB3"/>
    <w:rsid w:val="00931228"/>
    <w:rsid w:val="00932DF3"/>
    <w:rsid w:val="00934D19"/>
    <w:rsid w:val="009402D8"/>
    <w:rsid w:val="0094066A"/>
    <w:rsid w:val="0094196D"/>
    <w:rsid w:val="00941EDD"/>
    <w:rsid w:val="00942033"/>
    <w:rsid w:val="00944053"/>
    <w:rsid w:val="009460BB"/>
    <w:rsid w:val="00946941"/>
    <w:rsid w:val="00947AB3"/>
    <w:rsid w:val="0095047F"/>
    <w:rsid w:val="00950853"/>
    <w:rsid w:val="00951970"/>
    <w:rsid w:val="00951AE2"/>
    <w:rsid w:val="00952441"/>
    <w:rsid w:val="0095295E"/>
    <w:rsid w:val="009529BB"/>
    <w:rsid w:val="00953849"/>
    <w:rsid w:val="00954E3B"/>
    <w:rsid w:val="0095517F"/>
    <w:rsid w:val="009568C8"/>
    <w:rsid w:val="009575FA"/>
    <w:rsid w:val="0096016F"/>
    <w:rsid w:val="00961D95"/>
    <w:rsid w:val="00963216"/>
    <w:rsid w:val="00963AC8"/>
    <w:rsid w:val="0096455B"/>
    <w:rsid w:val="00964F69"/>
    <w:rsid w:val="0096582A"/>
    <w:rsid w:val="00965CAC"/>
    <w:rsid w:val="00965D02"/>
    <w:rsid w:val="00966FCC"/>
    <w:rsid w:val="0096724A"/>
    <w:rsid w:val="0096750F"/>
    <w:rsid w:val="00970C7D"/>
    <w:rsid w:val="00971891"/>
    <w:rsid w:val="00972322"/>
    <w:rsid w:val="00975440"/>
    <w:rsid w:val="00975DE7"/>
    <w:rsid w:val="00975E4C"/>
    <w:rsid w:val="009760ED"/>
    <w:rsid w:val="009778CF"/>
    <w:rsid w:val="00977EF9"/>
    <w:rsid w:val="0098040B"/>
    <w:rsid w:val="00980D21"/>
    <w:rsid w:val="009816A8"/>
    <w:rsid w:val="00981F9A"/>
    <w:rsid w:val="009823CB"/>
    <w:rsid w:val="009825BE"/>
    <w:rsid w:val="00987CA2"/>
    <w:rsid w:val="00987EE4"/>
    <w:rsid w:val="009906C6"/>
    <w:rsid w:val="00990F7A"/>
    <w:rsid w:val="00991317"/>
    <w:rsid w:val="0099448F"/>
    <w:rsid w:val="00994E43"/>
    <w:rsid w:val="00995150"/>
    <w:rsid w:val="00996887"/>
    <w:rsid w:val="009A2D31"/>
    <w:rsid w:val="009A5E52"/>
    <w:rsid w:val="009A7C25"/>
    <w:rsid w:val="009B0691"/>
    <w:rsid w:val="009B289B"/>
    <w:rsid w:val="009B2F93"/>
    <w:rsid w:val="009B58D1"/>
    <w:rsid w:val="009B6308"/>
    <w:rsid w:val="009B6F84"/>
    <w:rsid w:val="009B7815"/>
    <w:rsid w:val="009C14EE"/>
    <w:rsid w:val="009C1709"/>
    <w:rsid w:val="009C21F6"/>
    <w:rsid w:val="009C2F9E"/>
    <w:rsid w:val="009C4BAD"/>
    <w:rsid w:val="009C5D97"/>
    <w:rsid w:val="009C7415"/>
    <w:rsid w:val="009C75E7"/>
    <w:rsid w:val="009C7710"/>
    <w:rsid w:val="009D1875"/>
    <w:rsid w:val="009D2437"/>
    <w:rsid w:val="009D4E99"/>
    <w:rsid w:val="009D4EE8"/>
    <w:rsid w:val="009D69CD"/>
    <w:rsid w:val="009D6C96"/>
    <w:rsid w:val="009E292D"/>
    <w:rsid w:val="009E324B"/>
    <w:rsid w:val="009E37B8"/>
    <w:rsid w:val="009E3E8D"/>
    <w:rsid w:val="009E490E"/>
    <w:rsid w:val="009E49A5"/>
    <w:rsid w:val="009E56AD"/>
    <w:rsid w:val="009E5B1E"/>
    <w:rsid w:val="009E6450"/>
    <w:rsid w:val="009E6749"/>
    <w:rsid w:val="009E72A6"/>
    <w:rsid w:val="009E73D0"/>
    <w:rsid w:val="009E7EAD"/>
    <w:rsid w:val="009F022A"/>
    <w:rsid w:val="009F0DBE"/>
    <w:rsid w:val="009F1DAF"/>
    <w:rsid w:val="009F26CA"/>
    <w:rsid w:val="009F28F3"/>
    <w:rsid w:val="009F3093"/>
    <w:rsid w:val="009F3D1C"/>
    <w:rsid w:val="009F5211"/>
    <w:rsid w:val="009F5E22"/>
    <w:rsid w:val="009F7615"/>
    <w:rsid w:val="009F79B3"/>
    <w:rsid w:val="009F7CF8"/>
    <w:rsid w:val="00A0275B"/>
    <w:rsid w:val="00A03B4C"/>
    <w:rsid w:val="00A0472F"/>
    <w:rsid w:val="00A04A42"/>
    <w:rsid w:val="00A05097"/>
    <w:rsid w:val="00A0654B"/>
    <w:rsid w:val="00A06D5D"/>
    <w:rsid w:val="00A0711D"/>
    <w:rsid w:val="00A07EEA"/>
    <w:rsid w:val="00A07F62"/>
    <w:rsid w:val="00A102BD"/>
    <w:rsid w:val="00A10601"/>
    <w:rsid w:val="00A12CAC"/>
    <w:rsid w:val="00A1323E"/>
    <w:rsid w:val="00A136D5"/>
    <w:rsid w:val="00A13899"/>
    <w:rsid w:val="00A17531"/>
    <w:rsid w:val="00A21C39"/>
    <w:rsid w:val="00A21E1C"/>
    <w:rsid w:val="00A247B8"/>
    <w:rsid w:val="00A24C9E"/>
    <w:rsid w:val="00A252AA"/>
    <w:rsid w:val="00A25F63"/>
    <w:rsid w:val="00A270DF"/>
    <w:rsid w:val="00A2793C"/>
    <w:rsid w:val="00A305EF"/>
    <w:rsid w:val="00A30948"/>
    <w:rsid w:val="00A30CEE"/>
    <w:rsid w:val="00A310A7"/>
    <w:rsid w:val="00A326E2"/>
    <w:rsid w:val="00A33BB5"/>
    <w:rsid w:val="00A34D7A"/>
    <w:rsid w:val="00A35CC9"/>
    <w:rsid w:val="00A36557"/>
    <w:rsid w:val="00A3682D"/>
    <w:rsid w:val="00A3767B"/>
    <w:rsid w:val="00A404CF"/>
    <w:rsid w:val="00A40966"/>
    <w:rsid w:val="00A40BA0"/>
    <w:rsid w:val="00A43319"/>
    <w:rsid w:val="00A45067"/>
    <w:rsid w:val="00A467F9"/>
    <w:rsid w:val="00A46956"/>
    <w:rsid w:val="00A46D5C"/>
    <w:rsid w:val="00A46E46"/>
    <w:rsid w:val="00A50869"/>
    <w:rsid w:val="00A50FB5"/>
    <w:rsid w:val="00A5582A"/>
    <w:rsid w:val="00A55CF9"/>
    <w:rsid w:val="00A60A37"/>
    <w:rsid w:val="00A61F58"/>
    <w:rsid w:val="00A62299"/>
    <w:rsid w:val="00A66816"/>
    <w:rsid w:val="00A66D27"/>
    <w:rsid w:val="00A674CD"/>
    <w:rsid w:val="00A679C0"/>
    <w:rsid w:val="00A724EF"/>
    <w:rsid w:val="00A72A8F"/>
    <w:rsid w:val="00A741C0"/>
    <w:rsid w:val="00A743E6"/>
    <w:rsid w:val="00A74649"/>
    <w:rsid w:val="00A761F4"/>
    <w:rsid w:val="00A76935"/>
    <w:rsid w:val="00A77287"/>
    <w:rsid w:val="00A77AFD"/>
    <w:rsid w:val="00A82232"/>
    <w:rsid w:val="00A83317"/>
    <w:rsid w:val="00A834D3"/>
    <w:rsid w:val="00A84494"/>
    <w:rsid w:val="00A847A9"/>
    <w:rsid w:val="00A84DCC"/>
    <w:rsid w:val="00A8530D"/>
    <w:rsid w:val="00A85470"/>
    <w:rsid w:val="00A8678D"/>
    <w:rsid w:val="00A91CA7"/>
    <w:rsid w:val="00A92461"/>
    <w:rsid w:val="00A92DB7"/>
    <w:rsid w:val="00A92F53"/>
    <w:rsid w:val="00A94365"/>
    <w:rsid w:val="00A947A9"/>
    <w:rsid w:val="00A9577F"/>
    <w:rsid w:val="00A95A7A"/>
    <w:rsid w:val="00A970E4"/>
    <w:rsid w:val="00A97B08"/>
    <w:rsid w:val="00A97D92"/>
    <w:rsid w:val="00AA120C"/>
    <w:rsid w:val="00AA190E"/>
    <w:rsid w:val="00AA1A7F"/>
    <w:rsid w:val="00AA2087"/>
    <w:rsid w:val="00AA3A79"/>
    <w:rsid w:val="00AA3CC9"/>
    <w:rsid w:val="00AA46E1"/>
    <w:rsid w:val="00AA7585"/>
    <w:rsid w:val="00AA7704"/>
    <w:rsid w:val="00AB0113"/>
    <w:rsid w:val="00AB10A2"/>
    <w:rsid w:val="00AB16AF"/>
    <w:rsid w:val="00AB386C"/>
    <w:rsid w:val="00AB41B9"/>
    <w:rsid w:val="00AB6467"/>
    <w:rsid w:val="00AB7E4F"/>
    <w:rsid w:val="00AC4EEF"/>
    <w:rsid w:val="00AC5220"/>
    <w:rsid w:val="00AC677C"/>
    <w:rsid w:val="00AC7CDB"/>
    <w:rsid w:val="00AC7D8F"/>
    <w:rsid w:val="00AD0E5A"/>
    <w:rsid w:val="00AD1BDC"/>
    <w:rsid w:val="00AD207F"/>
    <w:rsid w:val="00AD2F55"/>
    <w:rsid w:val="00AD660C"/>
    <w:rsid w:val="00AD764C"/>
    <w:rsid w:val="00AE0004"/>
    <w:rsid w:val="00AE06FC"/>
    <w:rsid w:val="00AE16EF"/>
    <w:rsid w:val="00AE256F"/>
    <w:rsid w:val="00AE2BD1"/>
    <w:rsid w:val="00AE3260"/>
    <w:rsid w:val="00AE3367"/>
    <w:rsid w:val="00AE35A2"/>
    <w:rsid w:val="00AE42A8"/>
    <w:rsid w:val="00AE55C5"/>
    <w:rsid w:val="00AE5A01"/>
    <w:rsid w:val="00AE5E38"/>
    <w:rsid w:val="00AE6D26"/>
    <w:rsid w:val="00AE7273"/>
    <w:rsid w:val="00AE7744"/>
    <w:rsid w:val="00AE7B91"/>
    <w:rsid w:val="00AF0749"/>
    <w:rsid w:val="00AF2AC1"/>
    <w:rsid w:val="00AF384A"/>
    <w:rsid w:val="00AF56AF"/>
    <w:rsid w:val="00AF70EB"/>
    <w:rsid w:val="00AF778F"/>
    <w:rsid w:val="00AF77D3"/>
    <w:rsid w:val="00B00289"/>
    <w:rsid w:val="00B00FA2"/>
    <w:rsid w:val="00B01868"/>
    <w:rsid w:val="00B02530"/>
    <w:rsid w:val="00B046FD"/>
    <w:rsid w:val="00B04D7C"/>
    <w:rsid w:val="00B05A39"/>
    <w:rsid w:val="00B062CD"/>
    <w:rsid w:val="00B10698"/>
    <w:rsid w:val="00B11D8F"/>
    <w:rsid w:val="00B11FE7"/>
    <w:rsid w:val="00B1255C"/>
    <w:rsid w:val="00B15B78"/>
    <w:rsid w:val="00B234DB"/>
    <w:rsid w:val="00B26F22"/>
    <w:rsid w:val="00B310D6"/>
    <w:rsid w:val="00B311BC"/>
    <w:rsid w:val="00B321D9"/>
    <w:rsid w:val="00B3381C"/>
    <w:rsid w:val="00B3450B"/>
    <w:rsid w:val="00B41140"/>
    <w:rsid w:val="00B41B25"/>
    <w:rsid w:val="00B41EEA"/>
    <w:rsid w:val="00B42723"/>
    <w:rsid w:val="00B430F8"/>
    <w:rsid w:val="00B46512"/>
    <w:rsid w:val="00B47B75"/>
    <w:rsid w:val="00B5182D"/>
    <w:rsid w:val="00B524B6"/>
    <w:rsid w:val="00B530AF"/>
    <w:rsid w:val="00B54EAE"/>
    <w:rsid w:val="00B551E3"/>
    <w:rsid w:val="00B637F5"/>
    <w:rsid w:val="00B641E1"/>
    <w:rsid w:val="00B701BC"/>
    <w:rsid w:val="00B70D3C"/>
    <w:rsid w:val="00B71150"/>
    <w:rsid w:val="00B72282"/>
    <w:rsid w:val="00B729DD"/>
    <w:rsid w:val="00B733AF"/>
    <w:rsid w:val="00B73DA5"/>
    <w:rsid w:val="00B74300"/>
    <w:rsid w:val="00B74346"/>
    <w:rsid w:val="00B7595A"/>
    <w:rsid w:val="00B75C44"/>
    <w:rsid w:val="00B764A5"/>
    <w:rsid w:val="00B7671F"/>
    <w:rsid w:val="00B77070"/>
    <w:rsid w:val="00B80759"/>
    <w:rsid w:val="00B83529"/>
    <w:rsid w:val="00B83FF3"/>
    <w:rsid w:val="00B8433E"/>
    <w:rsid w:val="00B8483D"/>
    <w:rsid w:val="00B84F2B"/>
    <w:rsid w:val="00B85272"/>
    <w:rsid w:val="00B85E74"/>
    <w:rsid w:val="00B87ECF"/>
    <w:rsid w:val="00B90187"/>
    <w:rsid w:val="00B902A1"/>
    <w:rsid w:val="00B90555"/>
    <w:rsid w:val="00B93521"/>
    <w:rsid w:val="00B9357A"/>
    <w:rsid w:val="00B95D68"/>
    <w:rsid w:val="00B96B95"/>
    <w:rsid w:val="00B9719F"/>
    <w:rsid w:val="00B97489"/>
    <w:rsid w:val="00BA2108"/>
    <w:rsid w:val="00BA43C7"/>
    <w:rsid w:val="00BA46AA"/>
    <w:rsid w:val="00BA48DA"/>
    <w:rsid w:val="00BA49FC"/>
    <w:rsid w:val="00BA5BD2"/>
    <w:rsid w:val="00BA5FA0"/>
    <w:rsid w:val="00BA6ADD"/>
    <w:rsid w:val="00BA7B73"/>
    <w:rsid w:val="00BA7EFB"/>
    <w:rsid w:val="00BB0C8D"/>
    <w:rsid w:val="00BB0D9D"/>
    <w:rsid w:val="00BB0F10"/>
    <w:rsid w:val="00BB1E02"/>
    <w:rsid w:val="00BB2445"/>
    <w:rsid w:val="00BB261D"/>
    <w:rsid w:val="00BB50DA"/>
    <w:rsid w:val="00BB58AD"/>
    <w:rsid w:val="00BB5DA2"/>
    <w:rsid w:val="00BB6CE8"/>
    <w:rsid w:val="00BB6E55"/>
    <w:rsid w:val="00BB6FDE"/>
    <w:rsid w:val="00BC1A9E"/>
    <w:rsid w:val="00BC1BFA"/>
    <w:rsid w:val="00BC1FE2"/>
    <w:rsid w:val="00BC2508"/>
    <w:rsid w:val="00BC40D4"/>
    <w:rsid w:val="00BC65E6"/>
    <w:rsid w:val="00BC6618"/>
    <w:rsid w:val="00BC7C19"/>
    <w:rsid w:val="00BD2C16"/>
    <w:rsid w:val="00BD3BA6"/>
    <w:rsid w:val="00BD489D"/>
    <w:rsid w:val="00BD4DC1"/>
    <w:rsid w:val="00BD4DDE"/>
    <w:rsid w:val="00BD6BC8"/>
    <w:rsid w:val="00BD7417"/>
    <w:rsid w:val="00BD7C71"/>
    <w:rsid w:val="00BE07FC"/>
    <w:rsid w:val="00BE249D"/>
    <w:rsid w:val="00BE35B5"/>
    <w:rsid w:val="00BE4153"/>
    <w:rsid w:val="00BE5060"/>
    <w:rsid w:val="00BE513F"/>
    <w:rsid w:val="00BE5CE6"/>
    <w:rsid w:val="00BE5D69"/>
    <w:rsid w:val="00BE5E98"/>
    <w:rsid w:val="00BE6C81"/>
    <w:rsid w:val="00BE72DE"/>
    <w:rsid w:val="00BE7752"/>
    <w:rsid w:val="00BE7BEB"/>
    <w:rsid w:val="00BF0552"/>
    <w:rsid w:val="00BF16CB"/>
    <w:rsid w:val="00BF534E"/>
    <w:rsid w:val="00BF67D8"/>
    <w:rsid w:val="00BF6C52"/>
    <w:rsid w:val="00C015D9"/>
    <w:rsid w:val="00C03A88"/>
    <w:rsid w:val="00C040B2"/>
    <w:rsid w:val="00C10BCA"/>
    <w:rsid w:val="00C11284"/>
    <w:rsid w:val="00C12202"/>
    <w:rsid w:val="00C1257C"/>
    <w:rsid w:val="00C15F1B"/>
    <w:rsid w:val="00C1731D"/>
    <w:rsid w:val="00C20052"/>
    <w:rsid w:val="00C21E0D"/>
    <w:rsid w:val="00C224DB"/>
    <w:rsid w:val="00C224EE"/>
    <w:rsid w:val="00C2254C"/>
    <w:rsid w:val="00C228BE"/>
    <w:rsid w:val="00C22E22"/>
    <w:rsid w:val="00C236AF"/>
    <w:rsid w:val="00C24331"/>
    <w:rsid w:val="00C27214"/>
    <w:rsid w:val="00C2774D"/>
    <w:rsid w:val="00C30714"/>
    <w:rsid w:val="00C32463"/>
    <w:rsid w:val="00C339EA"/>
    <w:rsid w:val="00C34C94"/>
    <w:rsid w:val="00C34F6B"/>
    <w:rsid w:val="00C358F3"/>
    <w:rsid w:val="00C3790C"/>
    <w:rsid w:val="00C40725"/>
    <w:rsid w:val="00C42D4A"/>
    <w:rsid w:val="00C42E9E"/>
    <w:rsid w:val="00C44043"/>
    <w:rsid w:val="00C440F8"/>
    <w:rsid w:val="00C4605A"/>
    <w:rsid w:val="00C503BA"/>
    <w:rsid w:val="00C51EA4"/>
    <w:rsid w:val="00C53475"/>
    <w:rsid w:val="00C5388F"/>
    <w:rsid w:val="00C553F7"/>
    <w:rsid w:val="00C56151"/>
    <w:rsid w:val="00C566F0"/>
    <w:rsid w:val="00C57CD4"/>
    <w:rsid w:val="00C61BD4"/>
    <w:rsid w:val="00C61F13"/>
    <w:rsid w:val="00C626B4"/>
    <w:rsid w:val="00C636B9"/>
    <w:rsid w:val="00C65546"/>
    <w:rsid w:val="00C65F7F"/>
    <w:rsid w:val="00C66285"/>
    <w:rsid w:val="00C6778B"/>
    <w:rsid w:val="00C7097B"/>
    <w:rsid w:val="00C70AC4"/>
    <w:rsid w:val="00C7205E"/>
    <w:rsid w:val="00C72D0C"/>
    <w:rsid w:val="00C73A0E"/>
    <w:rsid w:val="00C753B3"/>
    <w:rsid w:val="00C756B8"/>
    <w:rsid w:val="00C7681B"/>
    <w:rsid w:val="00C77C62"/>
    <w:rsid w:val="00C818A8"/>
    <w:rsid w:val="00C819FB"/>
    <w:rsid w:val="00C82187"/>
    <w:rsid w:val="00C82966"/>
    <w:rsid w:val="00C82BF8"/>
    <w:rsid w:val="00C84051"/>
    <w:rsid w:val="00C85C87"/>
    <w:rsid w:val="00C877D8"/>
    <w:rsid w:val="00C8786F"/>
    <w:rsid w:val="00C9198A"/>
    <w:rsid w:val="00C93092"/>
    <w:rsid w:val="00C940A1"/>
    <w:rsid w:val="00C96A8A"/>
    <w:rsid w:val="00C979B2"/>
    <w:rsid w:val="00CA03D3"/>
    <w:rsid w:val="00CA160F"/>
    <w:rsid w:val="00CA1EEF"/>
    <w:rsid w:val="00CA200A"/>
    <w:rsid w:val="00CA4505"/>
    <w:rsid w:val="00CA5DE8"/>
    <w:rsid w:val="00CA5FC5"/>
    <w:rsid w:val="00CA606A"/>
    <w:rsid w:val="00CB0822"/>
    <w:rsid w:val="00CB17B5"/>
    <w:rsid w:val="00CB34EB"/>
    <w:rsid w:val="00CB5557"/>
    <w:rsid w:val="00CB6D54"/>
    <w:rsid w:val="00CB6E14"/>
    <w:rsid w:val="00CB72AB"/>
    <w:rsid w:val="00CB7424"/>
    <w:rsid w:val="00CB7626"/>
    <w:rsid w:val="00CC0457"/>
    <w:rsid w:val="00CC16C2"/>
    <w:rsid w:val="00CC3CCA"/>
    <w:rsid w:val="00CC3D50"/>
    <w:rsid w:val="00CC44D0"/>
    <w:rsid w:val="00CC5ACD"/>
    <w:rsid w:val="00CC667C"/>
    <w:rsid w:val="00CD00D0"/>
    <w:rsid w:val="00CD2C93"/>
    <w:rsid w:val="00CD2EFF"/>
    <w:rsid w:val="00CD2FBF"/>
    <w:rsid w:val="00CD5D6E"/>
    <w:rsid w:val="00CD7469"/>
    <w:rsid w:val="00CE1932"/>
    <w:rsid w:val="00CE199E"/>
    <w:rsid w:val="00CE20CA"/>
    <w:rsid w:val="00CE3864"/>
    <w:rsid w:val="00CE4D06"/>
    <w:rsid w:val="00CE4D99"/>
    <w:rsid w:val="00CE53DB"/>
    <w:rsid w:val="00CE6261"/>
    <w:rsid w:val="00CE6635"/>
    <w:rsid w:val="00CE7D30"/>
    <w:rsid w:val="00CF0146"/>
    <w:rsid w:val="00CF23A9"/>
    <w:rsid w:val="00CF2C5E"/>
    <w:rsid w:val="00CF3843"/>
    <w:rsid w:val="00CF497D"/>
    <w:rsid w:val="00CF630C"/>
    <w:rsid w:val="00CF6A64"/>
    <w:rsid w:val="00D00462"/>
    <w:rsid w:val="00D011CA"/>
    <w:rsid w:val="00D01A50"/>
    <w:rsid w:val="00D0228B"/>
    <w:rsid w:val="00D0258D"/>
    <w:rsid w:val="00D02C44"/>
    <w:rsid w:val="00D02D43"/>
    <w:rsid w:val="00D0339A"/>
    <w:rsid w:val="00D03AEB"/>
    <w:rsid w:val="00D05871"/>
    <w:rsid w:val="00D07DDA"/>
    <w:rsid w:val="00D07ED8"/>
    <w:rsid w:val="00D107A4"/>
    <w:rsid w:val="00D11A80"/>
    <w:rsid w:val="00D14875"/>
    <w:rsid w:val="00D153FA"/>
    <w:rsid w:val="00D173D4"/>
    <w:rsid w:val="00D20477"/>
    <w:rsid w:val="00D22628"/>
    <w:rsid w:val="00D265E4"/>
    <w:rsid w:val="00D2727E"/>
    <w:rsid w:val="00D27708"/>
    <w:rsid w:val="00D27DD2"/>
    <w:rsid w:val="00D31182"/>
    <w:rsid w:val="00D316CF"/>
    <w:rsid w:val="00D32EBE"/>
    <w:rsid w:val="00D34486"/>
    <w:rsid w:val="00D37C86"/>
    <w:rsid w:val="00D37CFD"/>
    <w:rsid w:val="00D37F59"/>
    <w:rsid w:val="00D4314B"/>
    <w:rsid w:val="00D4321D"/>
    <w:rsid w:val="00D43BE9"/>
    <w:rsid w:val="00D43F96"/>
    <w:rsid w:val="00D45702"/>
    <w:rsid w:val="00D45A5C"/>
    <w:rsid w:val="00D462A1"/>
    <w:rsid w:val="00D464BD"/>
    <w:rsid w:val="00D4687B"/>
    <w:rsid w:val="00D47214"/>
    <w:rsid w:val="00D47925"/>
    <w:rsid w:val="00D47E33"/>
    <w:rsid w:val="00D47F4E"/>
    <w:rsid w:val="00D50A11"/>
    <w:rsid w:val="00D50EDA"/>
    <w:rsid w:val="00D51103"/>
    <w:rsid w:val="00D513E8"/>
    <w:rsid w:val="00D516DA"/>
    <w:rsid w:val="00D55B57"/>
    <w:rsid w:val="00D55CCE"/>
    <w:rsid w:val="00D56FD7"/>
    <w:rsid w:val="00D603F3"/>
    <w:rsid w:val="00D61658"/>
    <w:rsid w:val="00D6171C"/>
    <w:rsid w:val="00D63E02"/>
    <w:rsid w:val="00D64A98"/>
    <w:rsid w:val="00D64BE7"/>
    <w:rsid w:val="00D64FDB"/>
    <w:rsid w:val="00D704C1"/>
    <w:rsid w:val="00D72594"/>
    <w:rsid w:val="00D72B3B"/>
    <w:rsid w:val="00D72D39"/>
    <w:rsid w:val="00D7360F"/>
    <w:rsid w:val="00D73C2F"/>
    <w:rsid w:val="00D73C9B"/>
    <w:rsid w:val="00D77917"/>
    <w:rsid w:val="00D80644"/>
    <w:rsid w:val="00D814CC"/>
    <w:rsid w:val="00D81860"/>
    <w:rsid w:val="00D826FB"/>
    <w:rsid w:val="00D835B9"/>
    <w:rsid w:val="00D8487A"/>
    <w:rsid w:val="00D848A0"/>
    <w:rsid w:val="00D8619F"/>
    <w:rsid w:val="00D87422"/>
    <w:rsid w:val="00D9110D"/>
    <w:rsid w:val="00D91406"/>
    <w:rsid w:val="00D92C13"/>
    <w:rsid w:val="00D96876"/>
    <w:rsid w:val="00D97BF8"/>
    <w:rsid w:val="00DA04AB"/>
    <w:rsid w:val="00DA0DCA"/>
    <w:rsid w:val="00DA1791"/>
    <w:rsid w:val="00DA18C3"/>
    <w:rsid w:val="00DA3C71"/>
    <w:rsid w:val="00DA72E6"/>
    <w:rsid w:val="00DA7C4F"/>
    <w:rsid w:val="00DB0EB9"/>
    <w:rsid w:val="00DB1285"/>
    <w:rsid w:val="00DB1A9B"/>
    <w:rsid w:val="00DB1D9E"/>
    <w:rsid w:val="00DB22A5"/>
    <w:rsid w:val="00DB2E91"/>
    <w:rsid w:val="00DB336F"/>
    <w:rsid w:val="00DB3D14"/>
    <w:rsid w:val="00DB49E7"/>
    <w:rsid w:val="00DB6255"/>
    <w:rsid w:val="00DB683C"/>
    <w:rsid w:val="00DB7A9C"/>
    <w:rsid w:val="00DC044D"/>
    <w:rsid w:val="00DC20F4"/>
    <w:rsid w:val="00DC28B8"/>
    <w:rsid w:val="00DC2A40"/>
    <w:rsid w:val="00DC2C93"/>
    <w:rsid w:val="00DC335F"/>
    <w:rsid w:val="00DC53E6"/>
    <w:rsid w:val="00DC5E3D"/>
    <w:rsid w:val="00DC6E30"/>
    <w:rsid w:val="00DD010F"/>
    <w:rsid w:val="00DD0701"/>
    <w:rsid w:val="00DD1336"/>
    <w:rsid w:val="00DD13A5"/>
    <w:rsid w:val="00DD185E"/>
    <w:rsid w:val="00DD22B7"/>
    <w:rsid w:val="00DD3360"/>
    <w:rsid w:val="00DD3B95"/>
    <w:rsid w:val="00DD46D7"/>
    <w:rsid w:val="00DD54A5"/>
    <w:rsid w:val="00DD6C8F"/>
    <w:rsid w:val="00DD6E49"/>
    <w:rsid w:val="00DE07AE"/>
    <w:rsid w:val="00DE2B24"/>
    <w:rsid w:val="00DE324C"/>
    <w:rsid w:val="00DE3A79"/>
    <w:rsid w:val="00DE5447"/>
    <w:rsid w:val="00DE5535"/>
    <w:rsid w:val="00DE6C60"/>
    <w:rsid w:val="00DE6D41"/>
    <w:rsid w:val="00DE6E04"/>
    <w:rsid w:val="00DE702E"/>
    <w:rsid w:val="00DE71B7"/>
    <w:rsid w:val="00DE720A"/>
    <w:rsid w:val="00DF174F"/>
    <w:rsid w:val="00DF2822"/>
    <w:rsid w:val="00DF2AF4"/>
    <w:rsid w:val="00DF3367"/>
    <w:rsid w:val="00DF440C"/>
    <w:rsid w:val="00DF73D3"/>
    <w:rsid w:val="00DF73D9"/>
    <w:rsid w:val="00E00C57"/>
    <w:rsid w:val="00E0135F"/>
    <w:rsid w:val="00E0363B"/>
    <w:rsid w:val="00E04985"/>
    <w:rsid w:val="00E04990"/>
    <w:rsid w:val="00E04FD9"/>
    <w:rsid w:val="00E0505C"/>
    <w:rsid w:val="00E079C0"/>
    <w:rsid w:val="00E1706A"/>
    <w:rsid w:val="00E202C7"/>
    <w:rsid w:val="00E23040"/>
    <w:rsid w:val="00E2417B"/>
    <w:rsid w:val="00E2551C"/>
    <w:rsid w:val="00E26635"/>
    <w:rsid w:val="00E26DEE"/>
    <w:rsid w:val="00E2762F"/>
    <w:rsid w:val="00E27DA7"/>
    <w:rsid w:val="00E30039"/>
    <w:rsid w:val="00E32006"/>
    <w:rsid w:val="00E32DBE"/>
    <w:rsid w:val="00E3308B"/>
    <w:rsid w:val="00E33099"/>
    <w:rsid w:val="00E334B2"/>
    <w:rsid w:val="00E33885"/>
    <w:rsid w:val="00E34784"/>
    <w:rsid w:val="00E34F51"/>
    <w:rsid w:val="00E3662B"/>
    <w:rsid w:val="00E369C8"/>
    <w:rsid w:val="00E36F8E"/>
    <w:rsid w:val="00E37BD5"/>
    <w:rsid w:val="00E41470"/>
    <w:rsid w:val="00E448C5"/>
    <w:rsid w:val="00E4690A"/>
    <w:rsid w:val="00E511AE"/>
    <w:rsid w:val="00E51512"/>
    <w:rsid w:val="00E52907"/>
    <w:rsid w:val="00E52CF8"/>
    <w:rsid w:val="00E53183"/>
    <w:rsid w:val="00E538CB"/>
    <w:rsid w:val="00E540B6"/>
    <w:rsid w:val="00E54C50"/>
    <w:rsid w:val="00E569FB"/>
    <w:rsid w:val="00E57E38"/>
    <w:rsid w:val="00E57EC3"/>
    <w:rsid w:val="00E60905"/>
    <w:rsid w:val="00E60A2B"/>
    <w:rsid w:val="00E60CDF"/>
    <w:rsid w:val="00E619E0"/>
    <w:rsid w:val="00E62CB2"/>
    <w:rsid w:val="00E62D00"/>
    <w:rsid w:val="00E62FAD"/>
    <w:rsid w:val="00E63517"/>
    <w:rsid w:val="00E66421"/>
    <w:rsid w:val="00E66E72"/>
    <w:rsid w:val="00E67346"/>
    <w:rsid w:val="00E6794C"/>
    <w:rsid w:val="00E7264E"/>
    <w:rsid w:val="00E73C99"/>
    <w:rsid w:val="00E74967"/>
    <w:rsid w:val="00E74A00"/>
    <w:rsid w:val="00E7759B"/>
    <w:rsid w:val="00E7790F"/>
    <w:rsid w:val="00E8166C"/>
    <w:rsid w:val="00E82EDA"/>
    <w:rsid w:val="00E8336B"/>
    <w:rsid w:val="00E83959"/>
    <w:rsid w:val="00E83ABF"/>
    <w:rsid w:val="00E843D0"/>
    <w:rsid w:val="00E84627"/>
    <w:rsid w:val="00E8537C"/>
    <w:rsid w:val="00E85C3A"/>
    <w:rsid w:val="00E875F6"/>
    <w:rsid w:val="00E90702"/>
    <w:rsid w:val="00E9153E"/>
    <w:rsid w:val="00E9277F"/>
    <w:rsid w:val="00E93CDC"/>
    <w:rsid w:val="00E9413A"/>
    <w:rsid w:val="00E9426A"/>
    <w:rsid w:val="00E94E60"/>
    <w:rsid w:val="00E9597D"/>
    <w:rsid w:val="00E961EF"/>
    <w:rsid w:val="00EA1EC5"/>
    <w:rsid w:val="00EA20C0"/>
    <w:rsid w:val="00EA39CC"/>
    <w:rsid w:val="00EA49A9"/>
    <w:rsid w:val="00EA5199"/>
    <w:rsid w:val="00EA577A"/>
    <w:rsid w:val="00EA73D7"/>
    <w:rsid w:val="00EA7485"/>
    <w:rsid w:val="00EA7689"/>
    <w:rsid w:val="00EA7E93"/>
    <w:rsid w:val="00EB0450"/>
    <w:rsid w:val="00EB11E1"/>
    <w:rsid w:val="00EB214E"/>
    <w:rsid w:val="00EB3A92"/>
    <w:rsid w:val="00EB44CE"/>
    <w:rsid w:val="00EB44D4"/>
    <w:rsid w:val="00EB6C6B"/>
    <w:rsid w:val="00EC07A2"/>
    <w:rsid w:val="00EC1EDC"/>
    <w:rsid w:val="00EC3AB4"/>
    <w:rsid w:val="00EC5A65"/>
    <w:rsid w:val="00EC717D"/>
    <w:rsid w:val="00EC74A1"/>
    <w:rsid w:val="00ED0EA0"/>
    <w:rsid w:val="00ED1CFF"/>
    <w:rsid w:val="00ED2DF1"/>
    <w:rsid w:val="00ED32BB"/>
    <w:rsid w:val="00ED6973"/>
    <w:rsid w:val="00EE0ABF"/>
    <w:rsid w:val="00EE1EAF"/>
    <w:rsid w:val="00EE4B92"/>
    <w:rsid w:val="00EE7CB0"/>
    <w:rsid w:val="00EF185C"/>
    <w:rsid w:val="00EF28ED"/>
    <w:rsid w:val="00EF3C8D"/>
    <w:rsid w:val="00EF5266"/>
    <w:rsid w:val="00EF57D0"/>
    <w:rsid w:val="00EF6338"/>
    <w:rsid w:val="00EF6DD6"/>
    <w:rsid w:val="00EF7071"/>
    <w:rsid w:val="00F003EE"/>
    <w:rsid w:val="00F00784"/>
    <w:rsid w:val="00F033B1"/>
    <w:rsid w:val="00F05F30"/>
    <w:rsid w:val="00F10303"/>
    <w:rsid w:val="00F10E29"/>
    <w:rsid w:val="00F113DD"/>
    <w:rsid w:val="00F12612"/>
    <w:rsid w:val="00F153AD"/>
    <w:rsid w:val="00F15DC9"/>
    <w:rsid w:val="00F1639D"/>
    <w:rsid w:val="00F163EB"/>
    <w:rsid w:val="00F16793"/>
    <w:rsid w:val="00F1747C"/>
    <w:rsid w:val="00F20146"/>
    <w:rsid w:val="00F207E0"/>
    <w:rsid w:val="00F2301D"/>
    <w:rsid w:val="00F23BA7"/>
    <w:rsid w:val="00F23CAB"/>
    <w:rsid w:val="00F23D2F"/>
    <w:rsid w:val="00F24184"/>
    <w:rsid w:val="00F242EC"/>
    <w:rsid w:val="00F24A93"/>
    <w:rsid w:val="00F269C2"/>
    <w:rsid w:val="00F30132"/>
    <w:rsid w:val="00F30FB1"/>
    <w:rsid w:val="00F32E0C"/>
    <w:rsid w:val="00F34998"/>
    <w:rsid w:val="00F36319"/>
    <w:rsid w:val="00F368F4"/>
    <w:rsid w:val="00F40897"/>
    <w:rsid w:val="00F414E8"/>
    <w:rsid w:val="00F4257C"/>
    <w:rsid w:val="00F4272D"/>
    <w:rsid w:val="00F42946"/>
    <w:rsid w:val="00F43039"/>
    <w:rsid w:val="00F4315D"/>
    <w:rsid w:val="00F4686B"/>
    <w:rsid w:val="00F46C2B"/>
    <w:rsid w:val="00F4786E"/>
    <w:rsid w:val="00F47E96"/>
    <w:rsid w:val="00F510B2"/>
    <w:rsid w:val="00F51759"/>
    <w:rsid w:val="00F51E30"/>
    <w:rsid w:val="00F51F7D"/>
    <w:rsid w:val="00F530AE"/>
    <w:rsid w:val="00F53D61"/>
    <w:rsid w:val="00F547F4"/>
    <w:rsid w:val="00F57047"/>
    <w:rsid w:val="00F60CB6"/>
    <w:rsid w:val="00F6196D"/>
    <w:rsid w:val="00F620D5"/>
    <w:rsid w:val="00F63514"/>
    <w:rsid w:val="00F65937"/>
    <w:rsid w:val="00F663F9"/>
    <w:rsid w:val="00F66630"/>
    <w:rsid w:val="00F674FE"/>
    <w:rsid w:val="00F67CB0"/>
    <w:rsid w:val="00F70227"/>
    <w:rsid w:val="00F721E6"/>
    <w:rsid w:val="00F72A4F"/>
    <w:rsid w:val="00F73009"/>
    <w:rsid w:val="00F73015"/>
    <w:rsid w:val="00F7339E"/>
    <w:rsid w:val="00F735B4"/>
    <w:rsid w:val="00F73FA9"/>
    <w:rsid w:val="00F74DA0"/>
    <w:rsid w:val="00F74E8B"/>
    <w:rsid w:val="00F76C1B"/>
    <w:rsid w:val="00F81224"/>
    <w:rsid w:val="00F8127C"/>
    <w:rsid w:val="00F82A8E"/>
    <w:rsid w:val="00F83248"/>
    <w:rsid w:val="00F8485C"/>
    <w:rsid w:val="00F868C1"/>
    <w:rsid w:val="00F872E6"/>
    <w:rsid w:val="00F877E5"/>
    <w:rsid w:val="00F90D37"/>
    <w:rsid w:val="00F924AB"/>
    <w:rsid w:val="00F92BC5"/>
    <w:rsid w:val="00F944B8"/>
    <w:rsid w:val="00F951ED"/>
    <w:rsid w:val="00F95768"/>
    <w:rsid w:val="00F95953"/>
    <w:rsid w:val="00F977FB"/>
    <w:rsid w:val="00FA0044"/>
    <w:rsid w:val="00FA6C78"/>
    <w:rsid w:val="00FA6EF3"/>
    <w:rsid w:val="00FA7F97"/>
    <w:rsid w:val="00FB0E58"/>
    <w:rsid w:val="00FB1354"/>
    <w:rsid w:val="00FB194B"/>
    <w:rsid w:val="00FB220A"/>
    <w:rsid w:val="00FB2C3E"/>
    <w:rsid w:val="00FB2CDC"/>
    <w:rsid w:val="00FB3E64"/>
    <w:rsid w:val="00FB44EA"/>
    <w:rsid w:val="00FB4D2C"/>
    <w:rsid w:val="00FB5404"/>
    <w:rsid w:val="00FB5548"/>
    <w:rsid w:val="00FB582B"/>
    <w:rsid w:val="00FB5940"/>
    <w:rsid w:val="00FB62B1"/>
    <w:rsid w:val="00FB6CDC"/>
    <w:rsid w:val="00FB7193"/>
    <w:rsid w:val="00FC1E14"/>
    <w:rsid w:val="00FC2485"/>
    <w:rsid w:val="00FC2E43"/>
    <w:rsid w:val="00FC386A"/>
    <w:rsid w:val="00FC3D28"/>
    <w:rsid w:val="00FC3E7E"/>
    <w:rsid w:val="00FC3F77"/>
    <w:rsid w:val="00FC40C4"/>
    <w:rsid w:val="00FC5510"/>
    <w:rsid w:val="00FC68DF"/>
    <w:rsid w:val="00FD09C6"/>
    <w:rsid w:val="00FD1190"/>
    <w:rsid w:val="00FD364E"/>
    <w:rsid w:val="00FD3772"/>
    <w:rsid w:val="00FD4834"/>
    <w:rsid w:val="00FD596C"/>
    <w:rsid w:val="00FD5CFC"/>
    <w:rsid w:val="00FD6622"/>
    <w:rsid w:val="00FD6A9D"/>
    <w:rsid w:val="00FE1885"/>
    <w:rsid w:val="00FE25EC"/>
    <w:rsid w:val="00FE5BB6"/>
    <w:rsid w:val="00FE7915"/>
    <w:rsid w:val="00FF0039"/>
    <w:rsid w:val="00FF040A"/>
    <w:rsid w:val="00FF221B"/>
    <w:rsid w:val="00FF37CD"/>
    <w:rsid w:val="00FF3920"/>
    <w:rsid w:val="00FF51CF"/>
    <w:rsid w:val="00FF52E2"/>
    <w:rsid w:val="00FF59A0"/>
    <w:rsid w:val="00FF5DAA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83F4F"/>
  <w15:docId w15:val="{25A18DF2-895B-42A6-A978-84CDAFE2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34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1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1BA0"/>
    <w:rPr>
      <w:sz w:val="18"/>
      <w:szCs w:val="18"/>
    </w:rPr>
  </w:style>
  <w:style w:type="paragraph" w:styleId="a8">
    <w:name w:val="List Paragraph"/>
    <w:basedOn w:val="a"/>
    <w:uiPriority w:val="34"/>
    <w:qFormat/>
    <w:rsid w:val="00F363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73E0-3C7E-4C18-A9B7-9575B7ABA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66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</dc:creator>
  <cp:keywords/>
  <dc:description/>
  <cp:lastModifiedBy>姚</cp:lastModifiedBy>
  <cp:revision>352</cp:revision>
  <dcterms:created xsi:type="dcterms:W3CDTF">2021-09-23T13:27:00Z</dcterms:created>
  <dcterms:modified xsi:type="dcterms:W3CDTF">2023-01-18T16:59:00Z</dcterms:modified>
</cp:coreProperties>
</file>